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del w:id="0" w:author="Ping Wang" w:date="2011-01-17T16:33:00Z">
        <w:r>
          <w:rPr>
            <w:rFonts w:eastAsia="Times New Roman" w:cs="Verdana" w:ascii="Verdana" w:hAnsi="Verdana"/>
            <w:i w:val="false"/>
            <w:sz w:val="25"/>
            <w:lang w:eastAsia="en-US"/>
          </w:rPr>
          <w:delText xml:space="preserve">Supporting </w:delText>
        </w:r>
      </w:del>
      <w:r>
        <w:rPr>
          <w:rFonts w:eastAsia="Times New Roman" w:cs="Verdana" w:ascii="Verdana" w:hAnsi="Verdana"/>
          <w:i w:val="false"/>
          <w:sz w:val="25"/>
          <w:lang w:eastAsia="en-US"/>
        </w:rPr>
        <w:t xml:space="preserve">Text </w:t>
      </w:r>
      <w:ins w:id="1" w:author="Ping Wang" w:date="2011-01-17T16:33:00Z">
        <w:r>
          <w:rPr>
            <w:rFonts w:eastAsia="Times New Roman" w:cs="Verdana" w:ascii="Verdana" w:hAnsi="Verdana"/>
            <w:i w:val="false"/>
            <w:sz w:val="25"/>
            <w:lang w:eastAsia="en-US"/>
          </w:rPr>
          <w:t>S</w:t>
        </w:r>
      </w:ins>
      <w:r>
        <w:rPr>
          <w:rFonts w:eastAsia="Times New Roman" w:cs="Verdana" w:ascii="Verdana" w:hAnsi="Verdana"/>
          <w:i w:val="false"/>
          <w:sz w:val="25"/>
          <w:lang w:eastAsia="en-US"/>
        </w:rPr>
        <w:t xml:space="preserve">1. Selection of analytes as predictor candidates </w:t>
      </w:r>
    </w:p>
    <w:p>
      <w:pPr>
        <w:pStyle w:val="Normal"/>
        <w:spacing w:before="60" w:after="60"/>
        <w:jc w:val="both"/>
        <w:rPr>
          <w:rFonts w:ascii="Verdana" w:hAnsi="Verdana" w:eastAsia="Times New Roman" w:cs="Verdana"/>
          <w:b/>
          <w:b/>
          <w:i/>
          <w:i/>
          <w:sz w:val="22"/>
          <w:szCs w:val="22"/>
          <w:lang w:eastAsia="en-US"/>
        </w:rPr>
      </w:pPr>
      <w:r>
        <w:rPr>
          <w:rFonts w:eastAsia="Times New Roman" w:cs="Verdana" w:ascii="Verdana" w:hAnsi="Verdana"/>
          <w:b/>
          <w:i/>
          <w:sz w:val="22"/>
          <w:szCs w:val="22"/>
          <w:lang w:eastAsia="en-US"/>
        </w:rPr>
      </w:r>
    </w:p>
    <w:p>
      <w:pPr>
        <w:pStyle w:val="Normal"/>
        <w:spacing w:before="60" w:after="60"/>
        <w:jc w:val="both"/>
        <w:rPr/>
      </w:pPr>
      <w:r>
        <w:rPr/>
        <w:t xml:space="preserve">PubMed was searched on obesity and dietary intervention with measurement of plasma proteins and peptides for potential candidates as predictor of weight maintenance. We focused on proteins that are linked to physiologic mechanisms of obesity. </w:t>
      </w:r>
    </w:p>
    <w:p>
      <w:pPr>
        <w:pStyle w:val="Normal"/>
        <w:spacing w:before="60" w:after="60"/>
        <w:jc w:val="both"/>
        <w:rPr/>
      </w:pPr>
      <w:r>
        <w:rPr/>
      </w:r>
    </w:p>
    <w:p>
      <w:pPr>
        <w:pStyle w:val="Normal"/>
        <w:spacing w:before="60" w:after="60"/>
        <w:jc w:val="both"/>
        <w:rPr/>
      </w:pPr>
      <w:r>
        <w:rPr/>
        <w:t xml:space="preserve">The Human Obesity Gene Map reviewed annually all markers, genes and mutations associated or linked with obesity phenotypes until 2005. In the latest version, 22 genes were reported whose association with obesity-phenotypes have been confirmed by at least 5 positive studies </w:t>
      </w:r>
      <w:r>
        <w:fldChar w:fldCharType="begin"/>
      </w:r>
      <w:r>
        <w:rPr/>
        <w:instrText xml:space="preserve"> ADDIN EN.CITE &lt;EndNote&gt;&lt;Cite&gt;&lt;Author&gt;Rankinen&lt;/Author&gt;&lt;Year&gt;2006&lt;/Year&gt;&lt;RecNum&gt;42&lt;/RecNum&gt;&lt;MDL&gt;&lt;REFERENCE_TYPE&gt;0&lt;/REFERENCE_TYPE&gt;&lt;REFNUM&gt;42&lt;/REFNUM&gt;&lt;ACCESSION_NUMBER&gt;16741264&lt;/ACCESSION_NUMBER&gt;&lt;ISBN&gt;1930-7381 (Print)&lt;/ISBN&gt;&lt;VOLUME&gt;14&lt;/VOLUME&gt;&lt;NUMBER&gt;4&lt;/NUMBER&gt;&lt;YEAR&gt;2006&lt;/YEAR&gt;&lt;DATE&gt;Apr&lt;/DATE&gt;&lt;TITLE&gt;The human obesity gene map: the 2005 update&lt;/TITLE&gt;&lt;PAGES&gt;529-644&lt;/PAGES&gt;&lt;AUTHOR_ADDRESS&gt;Human Genomics Laboratory, Pennington Biomedical Research Center, Baton Rouge, LA 70808-4124, USA.&lt;/AUTHOR_ADDRESS&gt;&lt;AUTHORS&gt;&lt;AUTHOR&gt;Rankinen, T.&lt;/AUTHOR&gt;&lt;AUTHOR&gt;Zuberi, A.&lt;/AUTHOR&gt;&lt;AUTHOR&gt;Chagnon, Y. C.&lt;/AUTHOR&gt;&lt;AUTHOR&gt;Weisnagel, S. J.&lt;/AUTHOR&gt;&lt;AUTHOR&gt;Argyropoulos, G.&lt;/AUTHOR&gt;&lt;AUTHOR&gt;Walts, B.&lt;/AUTHOR&gt;&lt;AUTHOR&gt;Perusse, L.&lt;/AUTHOR&gt;&lt;AUTHOR&gt;Bouchard, C.&lt;/AUTHOR&gt;&lt;/AUTHORS&gt;&lt;SECONDARY_TITLE&gt;Obesity (Silver Spring)&lt;/SECONDARY_TITLE&gt;&lt;KEYWORDS&gt;&lt;KEYWORD&gt;Animals&lt;/KEYWORD&gt;&lt;KEYWORD&gt;Chromosome Mapping/methods&lt;/KEYWORD&gt;&lt;KEYWORD&gt;Chromosomes, Human&lt;/KEYWORD&gt;&lt;KEYWORD&gt;Humans&lt;/KEYWORD&gt;&lt;KEYWORD&gt;Linkage (Genetics)&lt;/KEYWORD&gt;&lt;KEYWORD&gt;Mice&lt;/KEYWORD&gt;&lt;KEYWORD&gt;Mice, Knockout&lt;/KEYWORD&gt;&lt;KEYWORD&gt;Mice, Transgenic&lt;/KEYWORD&gt;&lt;KEYWORD&gt;Obesity/ genetics&lt;/KEYWORD&gt;&lt;KEYWORD&gt;Quantitative Trait Loci&lt;/KEYWORD&gt;&lt;/KEYWORDS&gt;&lt;/MDL&gt;&lt;/Cite&gt;&lt;Cite&gt;&lt;Author&gt;Walley&lt;/Author&gt;&lt;Year&gt;2006&lt;/Year&gt;&lt;RecNum&gt;45&lt;/RecNum&gt;&lt;MDL&gt;&lt;REFERENCE_TYPE&gt;0&lt;/REFERENCE_TYPE&gt;&lt;REFNUM&gt;45&lt;/REFNUM&gt;&lt;ACCESSION_NUMBER&gt;16987875&lt;/ACCESSION_NUMBER&gt;&lt;ISBN&gt;0964-6906 (Print)&lt;/ISBN&gt;&lt;VOLUME&gt;15 Spec No 2&lt;/VOLUME&gt;&lt;YEAR&gt;2006&lt;/YEAR&gt;&lt;DATE&gt;Oct 15&lt;/DATE&gt;&lt;TITLE&gt;Genetics of obesity and the prediction of risk for health&lt;/TITLE&gt;&lt;PAGES&gt;R124-30&lt;/PAGES&gt;&lt;AUTHOR_ADDRESS&gt;Section of Genomic Medicine, Division of Medicine, Imperial College London, Hammersmith Hospital, Du Cane Road, London W12 0NN, UK. a.walley@imperial.ac.uk&lt;/AUTHOR_ADDRESS&gt;&lt;AUTHORS&gt;&lt;AUTHOR&gt;Walley, A. J.&lt;/AUTHOR&gt;&lt;AUTHOR&gt;Blakemore, A. I.&lt;/AUTHOR&gt;&lt;AUTHOR&gt;Froguel, P.&lt;/AUTHOR&gt;&lt;/AUTHORS&gt;&lt;SECONDARY_TITLE&gt;Hum Mol Genet&lt;/SECONDARY_TITLE&gt;&lt;KEYWORDS&gt;&lt;KEYWORD&gt;Bardet-Biedl Syndrome/genetics&lt;/KEYWORD&gt;&lt;KEYWORD&gt;Biological Markers&lt;/KEYWORD&gt;&lt;KEYWORD&gt;Cytokines/genetics&lt;/KEYWORD&gt;&lt;KEYWORD&gt;Epigenesis, Genetic&lt;/KEYWORD&gt;&lt;KEYWORD&gt;Glutamate Decarboxylase/genetics&lt;/KEYWORD&gt;&lt;KEYWORD&gt;Humans&lt;/KEYWORD&gt;&lt;KEYWORD&gt;Isoenzymes/genetics&lt;/KEYWORD&gt;&lt;KEYWORD&gt;Obesity/complications/ genetics&lt;/KEYWORD&gt;&lt;KEYWORD&gt;Peptide Hormones/genetics&lt;/KEYWORD&gt;&lt;KEYWORD&gt;Quantitative Trait Loci&lt;/KEYWORD&gt;&lt;KEYWORD&gt;Risk Factors&lt;/KEYWORD&gt;&lt;/KEYWORDS&gt;&lt;/MDL&gt;&lt;/Cite&gt;&lt;/EndNote&gt;</w:instrText>
      </w:r>
      <w:r>
        <w:rPr/>
      </w:r>
      <w:r>
        <w:rPr/>
        <w:fldChar w:fldCharType="separate"/>
      </w:r>
      <w:r>
        <w:rPr/>
        <w:t>[1,2]</w:t>
      </w:r>
      <w:r>
        <w:rPr/>
      </w:r>
      <w:r>
        <w:rPr/>
        <w:fldChar w:fldCharType="end"/>
      </w:r>
      <w:r>
        <w:rPr/>
        <w:t xml:space="preserve">. Among these 22 genes, 7 genes encode plasma proteins: angiotensin I-converting enzyme 1 (ACE), adiponectin (ADIPOQ), interleukin 6 (IL6), insulin (INS), leptin (LEP), resistin (RETN) and tumor necrosis factor (TNF). In addition, based on a Diogenes study on obesity genes, matrix metalloproteinase 9 (MMP9) </w:t>
      </w:r>
      <w:r>
        <w:fldChar w:fldCharType="begin"/>
      </w:r>
      <w:r>
        <w:rPr/>
        <w:instrText xml:space="preserve"> ADDIN EN.CITE &lt;EndNote&gt;&lt;Cite&gt;&lt;Author&gt;Chavey&lt;/Author&gt;&lt;Year&gt;2003&lt;/Year&gt;&lt;RecNum&gt;69&lt;/RecNum&gt;&lt;MDL&gt;&lt;REFERENCE_TYPE&gt;0&lt;/REFERENCE_TYPE&gt;&lt;REFNUM&gt;69&lt;/REFNUM&gt;&lt;ACCESSION_NUMBER&gt;12529376&lt;/ACCESSION_NUMBER&gt;&lt;ISBN&gt;0021-9258 (Print)&amp;#xD;0021-9258 (Linking)&lt;/ISBN&gt;&lt;VOLUME&gt;278&lt;/VOLUME&gt;&lt;NUMBER&gt;14&lt;/NUMBER&gt;&lt;YEAR&gt;2003&lt;/YEAR&gt;&lt;DATE&gt;Apr 4&lt;/DATE&gt;&lt;TITLE&gt;Matrix metalloproteinases are differentially expressed in adipose tissue during obesity and modulate adipocyte differentiation&lt;/TITLE&gt;&lt;PAGES&gt;11888-96&lt;/PAGES&gt;&lt;AUTHOR_ADDRESS&gt;INSERM, Unite 145, Institut Federatif de Recherche (IFR) 50, 06107 Nice, France.&lt;/AUTHOR_ADDRESS&gt;&lt;AUTHORS&gt;&lt;AUTHOR&gt;Chavey, C.&lt;/AUTHOR&gt;&lt;AUTHOR&gt;Mari, B.&lt;/AUTHOR&gt;&lt;AUTHOR&gt;Monthouel, M. N.&lt;/AUTHOR&gt;&lt;AUTHOR&gt;Bonnafous, S.&lt;/AUTHOR&gt;&lt;AUTHOR&gt;Anglard, P.&lt;/AUTHOR&gt;&lt;AUTHOR&gt;Van Obberghen, E.&lt;/AUTHOR&gt;&lt;AUTHOR&gt;Tartare-Deckert, S.&lt;/AUTHOR&gt;&lt;/AUTHORS&gt;&lt;SECONDARY_TITLE&gt;J Biol Chem&lt;/SECONDARY_TITLE&gt;&lt;KEYWORDS&gt;&lt;KEYWORD&gt;Adipocytes/cytology/ enzymology&lt;/KEYWORD&gt;&lt;KEYWORD&gt;Animals&lt;/KEYWORD&gt;&lt;KEYWORD&gt;Blood Vessels/cytology/enzymology&lt;/KEYWORD&gt;&lt;KEYWORD&gt;CCAAT-Enhancer-Binding Protein-beta/genetics&lt;/KEYWORD&gt;&lt;KEYWORD&gt;Cell Differentiation/physiology&lt;/KEYWORD&gt;&lt;KEYWORD&gt;Diet&lt;/KEYWORD&gt;&lt;KEYWORD&gt;Disease Models, Animal&lt;/KEYWORD&gt;&lt;KEYWORD&gt;Gene Expression Regulation, Enzymologic&lt;/KEYWORD&gt;&lt;KEYWORD&gt;Hypoglycemic Agents/pharmacology&lt;/KEYWORD&gt;&lt;KEYWORD&gt;Male&lt;/KEYWORD&gt;&lt;KEYWORD&gt;Matrix Metalloproteinase 12&lt;/KEYWORD&gt;&lt;KEYWORD&gt;Matrix Metalloproteinase 2/antagonists &amp;amp;amp; inhibitors/genetics&lt;/KEYWORD&gt;&lt;KEYWORD&gt;Matrix Metalloproteinase 3/antagonists &amp;amp;amp; inhibitors/genetics&lt;/KEYWORD&gt;&lt;KEYWORD&gt;Matrix Metalloproteinases/antagonists &amp;amp;amp; inhibitors/ genetics&lt;/KEYWORD&gt;&lt;KEYWORD&gt;Matrix Metalloproteinases, Membrane-Associated&lt;/KEYWORD&gt;&lt;KEYWORD&gt;Matrix Metalloproteinases, Secreted&lt;/KEYWORD&gt;&lt;KEYWORD&gt;Metalloendopeptidases/antagonists &amp;amp;amp; inhibitors/genetics&lt;/KEYWORD&gt;&lt;KEYWORD&gt;Mice&lt;/KEYWORD&gt;&lt;KEYWORD&gt;Mice, Inbred AKR&lt;/KEYWORD&gt;&lt;KEYWORD&gt;Mice, Inbred C57BL&lt;/KEYWORD&gt;&lt;KEYWORD&gt;Mice, Obese&lt;/KEYWORD&gt;&lt;KEYWORD&gt;Mitosis/drug effects/physiology&lt;/KEYWORD&gt;&lt;KEYWORD&gt;Obesity/genetics/ metabolism/ physiopathology&lt;/KEYWORD&gt;&lt;KEYWORD&gt;Phenylalanine/ analogs &amp;amp;amp; derivatives/pharmacology&lt;/KEYWORD&gt;&lt;KEYWORD&gt;Protease Inhibitors/pharmacology&lt;/KEYWORD&gt;&lt;KEYWORD&gt;RNA, Messenger/analysis&lt;/KEYWORD&gt;&lt;KEYWORD&gt;Stromal Cells/cytology/enzymology&lt;/KEYWORD&gt;&lt;KEYWORD&gt;Thiazoles/pharmacology&lt;/KEYWORD&gt;&lt;KEYWORD&gt;Thiazolidinediones&lt;/KEYWORD&gt;&lt;KEYWORD&gt;Thiophenes/pharmacology&lt;/KEYWORD&gt;&lt;KEYWORD&gt;Tissue Inhibitor of Metalloproteinase-1/genetics&lt;/KEYWORD&gt;&lt;KEYWORD&gt;Tissue Inhibitor of Metalloproteinase-3/genetics&lt;/KEYWORD&gt;&lt;/KEYWORDS&gt;&lt;/MDL&gt;&lt;/Cite&gt;&lt;/EndNote&gt;</w:instrText>
      </w:r>
      <w:r>
        <w:rPr/>
      </w:r>
      <w:r>
        <w:rPr/>
        <w:fldChar w:fldCharType="separate"/>
      </w:r>
      <w:r>
        <w:rPr/>
        <w:t>[3]</w:t>
      </w:r>
      <w:r>
        <w:rPr/>
      </w:r>
      <w:r>
        <w:rPr/>
        <w:fldChar w:fldCharType="end"/>
      </w:r>
      <w:r>
        <w:rPr/>
        <w:t xml:space="preserve"> and islet amyloid polypeptide (amylin, IAPP) </w:t>
      </w:r>
      <w:r>
        <w:fldChar w:fldCharType="begin"/>
      </w:r>
      <w:r>
        <w:rPr/>
        <w:instrText xml:space="preserve"> ADDIN EN.CITE &lt;EndNote&gt;&lt;Cite&gt;&lt;Author&gt;Arnelo&lt;/Author&gt;&lt;Year&gt;1996&lt;/Year&gt;&lt;RecNum&gt;68&lt;/RecNum&gt;&lt;MDL&gt;&lt;REFERENCE_TYPE&gt;0&lt;/REFERENCE_TYPE&gt;&lt;REFNUM&gt;68&lt;/REFNUM&gt;&lt;ACCESSION_NUMBER&gt;8927946&lt;/ACCESSION_NUMBER&gt;&lt;ISBN&gt;0036-5521 (Print)&amp;#xD;0036-5521 (Linking)&lt;/ISBN&gt;&lt;VOLUME&gt;31&lt;/VOLUME&gt;&lt;NUMBER&gt;1&lt;/NUMBER&gt;&lt;YEAR&gt;1996&lt;/YEAR&gt;&lt;DATE&gt;Jan&lt;/DATE&gt;&lt;TITLE&gt;Effects of acute and chronic infusion of islet amyloid polypeptide on food intake in rats&lt;/TITLE&gt;&lt;PAGES&gt;83-9&lt;/PAGES&gt;&lt;AUTHOR_ADDRESS&gt;Dept of Surgery, Linkoping University, Sweden.&lt;/AUTHOR_ADDRESS&gt;&lt;AUTHORS&gt;&lt;AUTHOR&gt;Arnelo, U.&lt;/AUTHOR&gt;&lt;AUTHOR&gt;Blevins, J. E.&lt;/AUTHOR&gt;&lt;AUTHOR&gt;Larsson, J.&lt;/AUTHOR&gt;&lt;AUTHOR&gt;Permert, J.&lt;/AUTHOR&gt;&lt;AUTHOR&gt;Westermark, P.&lt;/AUTHOR&gt;&lt;AUTHOR&gt;Reidelberger, R. D.&lt;/AUTHOR&gt;&lt;AUTHOR&gt;Adrian, T. E.&lt;/AUTHOR&gt;&lt;/AUTHORS&gt;&lt;SECONDARY_TITLE&gt;Scand J Gastroenterol&lt;/SECONDARY_TITLE&gt;&lt;KEYWORDS&gt;&lt;KEYWORD&gt;Amyloid/ pharmacology/physiology&lt;/KEYWORD&gt;&lt;KEYWORD&gt;Animals&lt;/KEYWORD&gt;&lt;KEYWORD&gt;Body Weight/drug effects&lt;/KEYWORD&gt;&lt;KEYWORD&gt;Dose-Response Relationship, Drug&lt;/KEYWORD&gt;&lt;KEYWORD&gt;Drug Evaluation, Preclinical&lt;/KEYWORD&gt;&lt;KEYWORD&gt;Eating/ drug effects&lt;/KEYWORD&gt;&lt;KEYWORD&gt;Infusions, Intravenous&lt;/KEYWORD&gt;&lt;KEYWORD&gt;Male&lt;/KEYWORD&gt;&lt;KEYWORD&gt;Rats&lt;/KEYWORD&gt;&lt;KEYWORD&gt;Rats, Sprague-Dawley&lt;/KEYWORD&gt;&lt;KEYWORD&gt;Satiety Response/drug effects&lt;/KEYWORD&gt;&lt;KEYWORD&gt;Time Factors&lt;/KEYWORD&gt;&lt;/KEYWORDS&gt;&lt;/MDL&gt;&lt;/Cite&gt;&lt;/EndNote&gt;</w:instrText>
      </w:r>
      <w:r>
        <w:rPr/>
      </w:r>
      <w:r>
        <w:rPr/>
        <w:fldChar w:fldCharType="separate"/>
      </w:r>
      <w:r>
        <w:rPr/>
        <w:t>[4]</w:t>
      </w:r>
      <w:r>
        <w:rPr/>
      </w:r>
      <w:r>
        <w:rPr/>
        <w:fldChar w:fldCharType="end"/>
      </w:r>
      <w:r>
        <w:rPr/>
        <w:t xml:space="preserve"> were included as candidates.</w:t>
      </w:r>
    </w:p>
    <w:p>
      <w:pPr>
        <w:pStyle w:val="Normal"/>
        <w:spacing w:before="60" w:after="60"/>
        <w:jc w:val="both"/>
        <w:rPr/>
      </w:pPr>
      <w:r>
        <w:rPr/>
      </w:r>
    </w:p>
    <w:p>
      <w:pPr>
        <w:pStyle w:val="Normal"/>
        <w:spacing w:before="60" w:after="60"/>
        <w:jc w:val="both"/>
        <w:rPr/>
      </w:pPr>
      <w:r>
        <w:rPr/>
        <w:t xml:space="preserve">In addition to LEP, ADIPOQ and RETN, there are many other proteins secreted by adipocytes as adipokines. We selected retinal-binding protein 4 (RBP4) </w:t>
      </w:r>
      <w:r>
        <w:fldChar w:fldCharType="begin"/>
      </w:r>
      <w:r>
        <w:rPr/>
        <w:instrText xml:space="preserve"> ADDIN EN.CITE &lt;EndNote&gt;&lt;Cite&gt;&lt;Author&gt;Janke&lt;/Author&gt;&lt;Year&gt;2006&lt;/Year&gt;&lt;RecNum&gt;72&lt;/RecNum&gt;&lt;MDL&gt;&lt;REFERENCE_TYPE&gt;0&lt;/REFERENCE_TYPE&gt;&lt;REFNUM&gt;72&lt;/REFNUM&gt;&lt;ACCESSION_NUMBER&gt;17003346&lt;/ACCESSION_NUMBER&gt;&lt;ISBN&gt;0012-1797 (Print)&amp;#xD;0012-1797 (Linking)&lt;/ISBN&gt;&lt;VOLUME&gt;55&lt;/VOLUME&gt;&lt;NUMBER&gt;10&lt;/NUMBER&gt;&lt;YEAR&gt;2006&lt;/YEAR&gt;&lt;DATE&gt;Oct&lt;/DATE&gt;&lt;TITLE&gt;Retinol-binding protein 4 in human obesity&lt;/TITLE&gt;&lt;PAGES&gt;2805-10&lt;/PAGES&gt;&lt;AUTHOR_ADDRESS&gt;Franz Volhard Clinical Research Center (Haus 129), Charite Campus Buch, Wiltbergstr. 50, 13125 Berlin, Germany.&lt;/AUTHOR_ADDRESS&gt;&lt;AUTHORS&gt;&lt;AUTHOR&gt;Janke, J.&lt;/AUTHOR&gt;&lt;AUTHOR&gt;Engeli, S.&lt;/AUTHOR&gt;&lt;AUTHOR&gt;Boschmann, M.&lt;/AUTHOR&gt;&lt;AUTHOR&gt;Adams, F.&lt;/AUTHOR&gt;&lt;AUTHOR&gt;Bohnke, J.&lt;/AUTHOR&gt;&lt;AUTHOR&gt;Luft, F. C.&lt;/AUTHOR&gt;&lt;AUTHOR&gt;Sharma, A. M.&lt;/AUTHOR&gt;&lt;AUTHOR&gt;Jordan, J.&lt;/AUTHOR&gt;&lt;/AUTHORS&gt;&lt;SECONDARY_TITLE&gt;Diabetes&lt;/SECONDARY_TITLE&gt;&lt;KEYWORDS&gt;&lt;KEYWORD&gt;Adipose Tissue/metabolism&lt;/KEYWORD&gt;&lt;KEYWORD&gt;Adult&lt;/KEYWORD&gt;&lt;KEYWORD&gt;Down-Regulation&lt;/KEYWORD&gt;&lt;KEYWORD&gt;Female&lt;/KEYWORD&gt;&lt;KEYWORD&gt;Glucose Transporter Type 4/biosynthesis&lt;/KEYWORD&gt;&lt;KEYWORD&gt;Humans&lt;/KEYWORD&gt;&lt;KEYWORD&gt;Microdialysis&lt;/KEYWORD&gt;&lt;KEYWORD&gt;Middle Aged&lt;/KEYWORD&gt;&lt;KEYWORD&gt;Obesity/ metabolism&lt;/KEYWORD&gt;&lt;KEYWORD&gt;RNA, Messenger/metabolism&lt;/KEYWORD&gt;&lt;KEYWORD&gt;Retinol-Binding Proteins/genetics/ metabolism&lt;/KEYWORD&gt;&lt;KEYWORD&gt;Retinol-Binding Proteins, Plasma&lt;/KEYWORD&gt;&lt;/KEYWORDS&gt;&lt;/MDL&gt;&lt;/Cite&gt;&lt;Cite&gt;&lt;Author&gt;Vitkova&lt;/Author&gt;&lt;Year&gt;2007&lt;/Year&gt;&lt;RecNum&gt;71&lt;/RecNum&gt;&lt;MDL&gt;&lt;REFERENCE_TYPE&gt;0&lt;/REFERENCE_TYPE&gt;&lt;REFNUM&gt;71&lt;/REFNUM&gt;&lt;ACCESSION_NUMBER&gt;17405846&lt;/ACCESSION_NUMBER&gt;&lt;ISBN&gt;0021-972X (Print)&amp;#xD;0021-972X (Linking)&lt;/ISBN&gt;&lt;VOLUME&gt;92&lt;/VOLUME&gt;&lt;NUMBER&gt;6&lt;/NUMBER&gt;&lt;YEAR&gt;2007&lt;/YEAR&gt;&lt;DATE&gt;Jun&lt;/DATE&gt;&lt;TITLE&gt;Plasma levels and adipose tissue messenger ribonucleic acid expression of retinol-binding protein 4 are reduced during calorie restriction in obese subjects but are not related to diet-induced changes in insulin sensitivity&lt;/TITLE&gt;&lt;PAGES&gt;2330-5&lt;/PAGES&gt;&lt;AUTHOR_ADDRESS&gt;Institut National de la Sante et de la Recherche Medicale Universite Paul Sabatier U858, IFR31, BP 84225, 31432 Toulouse Cedex 4, France.&lt;/AUTHOR_ADDRESS&gt;&lt;AUTHORS&gt;&lt;AUTHOR&gt;Vitkova, M.&lt;/AUTHOR&gt;&lt;AUTHOR&gt;Klimcakova, E.&lt;/AUTHOR&gt;&lt;AUTHOR&gt;Kovacikova, M.&lt;/AUTHOR&gt;&lt;AUTHOR&gt;Valle, C.&lt;/AUTHOR&gt;&lt;AUTHOR&gt;Moro, C.&lt;/AUTHOR&gt;&lt;AUTHOR&gt;Polak, J.&lt;/AUTHOR&gt;&lt;AUTHOR&gt;Hanacek, J.&lt;/AUTHOR&gt;&lt;AUTHOR&gt;Capel, F.&lt;/AUTHOR&gt;&lt;AUTHOR&gt;Viguerie, N.&lt;/AUTHOR&gt;&lt;AUTHOR&gt;Richterova, B.&lt;/AUTHOR&gt;&lt;AUTHOR&gt;Bajzova, M.&lt;/AUTHOR&gt;&lt;AUTHOR&gt;Hejnova, J.&lt;/AUTHOR&gt;&lt;AUTHOR&gt;Stich, V.&lt;/AUTHOR&gt;&lt;AUTHOR&gt;Langin, D.&lt;/AUTHOR&gt;&lt;/AUTHORS&gt;&lt;SECONDARY_TITLE&gt;J Clin Endocrinol Metab&lt;/SECONDARY_TITLE&gt;&lt;KEYWORDS&gt;&lt;KEYWORD&gt;Adipose Tissue/ physiology&lt;/KEYWORD&gt;&lt;KEYWORD&gt;Adult&lt;/KEYWORD&gt;&lt;KEYWORD&gt;Caloric Restriction&lt;/KEYWORD&gt;&lt;KEYWORD&gt;Diet, Reducing&lt;/KEYWORD&gt;&lt;KEYWORD&gt;Female&lt;/KEYWORD&gt;&lt;KEYWORD&gt;Gene Expression/physiology&lt;/KEYWORD&gt;&lt;KEYWORD&gt;Glucose Clamp Technique&lt;/KEYWORD&gt;&lt;KEYWORD&gt;Glucose Transporter Type 4/genetics&lt;/KEYWORD&gt;&lt;KEYWORD&gt;Humans&lt;/KEYWORD&gt;&lt;KEYWORD&gt;Insulin/blood&lt;/KEYWORD&gt;&lt;KEYWORD&gt;Insulin Resistance&lt;/KEYWORD&gt;&lt;KEYWORD&gt;Middle Aged&lt;/KEYWORD&gt;&lt;KEYWORD&gt;Obesity/ diet therapy/ physiopathology&lt;/KEYWORD&gt;&lt;KEYWORD&gt;RNA, Messenger/metabolism&lt;/KEYWORD&gt;&lt;KEYWORD&gt;Retinol-Binding Proteins/ genetics/ metabolism&lt;/KEYWORD&gt;&lt;KEYWORD&gt;Retinol-Binding Proteins, Plasma&lt;/KEYWORD&gt;&lt;KEYWORD&gt;Weight Loss/physiology&lt;/KEYWORD&gt;&lt;/KEYWORDS&gt;&lt;/MDL&gt;&lt;/Cite&gt;&lt;/EndNote&gt;</w:instrText>
      </w:r>
      <w:r>
        <w:rPr/>
      </w:r>
      <w:r>
        <w:rPr/>
        <w:fldChar w:fldCharType="separate"/>
      </w:r>
      <w:r>
        <w:rPr/>
        <w:t>[5,6]</w:t>
      </w:r>
      <w:r>
        <w:rPr/>
      </w:r>
      <w:r>
        <w:rPr/>
        <w:fldChar w:fldCharType="end"/>
      </w:r>
      <w:r>
        <w:rPr/>
        <w:t xml:space="preserve"> and acylation stimulating protein (C3adesArg, ASP) </w:t>
      </w:r>
      <w:r>
        <w:fldChar w:fldCharType="begin"/>
      </w:r>
      <w:r>
        <w:rPr/>
        <w:instrText xml:space="preserve"> ADDIN EN.CITE &lt;EndNote&gt;&lt;Cite&gt;&lt;Author&gt;Sniderman&lt;/Author&gt;&lt;Year&gt;1991&lt;/Year&gt;&lt;RecNum&gt;76&lt;/RecNum&gt;&lt;MDL&gt;&lt;REFERENCE_TYPE&gt;0&lt;/REFERENCE_TYPE&gt;&lt;REFNUM&gt;76&lt;/REFNUM&gt;&lt;ACCESSION_NUMBER&gt;1885258&lt;/ACCESSION_NUMBER&gt;&lt;ISBN&gt;0307-0565 (Print)&amp;#xD;0307-0565 (Linking)&lt;/ISBN&gt;&lt;VOLUME&gt;15&lt;/VOLUME&gt;&lt;NUMBER&gt;5&lt;/NUMBER&gt;&lt;YEAR&gt;1991&lt;/YEAR&gt;&lt;DATE&gt;May&lt;/DATE&gt;&lt;TITLE&gt;Levels of acylation stimulating protein in obese women before and after moderate weight loss&lt;/TITLE&gt;&lt;PAGES&gt;333-6&lt;/PAGES&gt;&lt;AUTHOR_ADDRESS&gt;McGill Unit for the Prevention of Cardiovascular Disease, McGill University, Montreal, Quebec, Canada.&lt;/AUTHOR_ADDRESS&gt;&lt;AUTHORS&gt;&lt;AUTHOR&gt;Sniderman, A. D.&lt;/AUTHOR&gt;&lt;AUTHOR&gt;Cianflone, K. M.&lt;/AUTHOR&gt;&lt;AUTHOR&gt;Eckel, R. H.&lt;/AUTHOR&gt;&lt;/AUTHORS&gt;&lt;SECONDARY_TITLE&gt;Int J Obes&lt;/SECONDARY_TITLE&gt;&lt;KEYWORDS&gt;&lt;KEYWORD&gt;Adult&lt;/KEYWORD&gt;&lt;KEYWORD&gt;Blood Proteins/ analysis&lt;/KEYWORD&gt;&lt;KEYWORD&gt;Body Mass Index&lt;/KEYWORD&gt;&lt;KEYWORD&gt;Complement C3a/ analogs &amp;amp;amp; derivatives&lt;/KEYWORD&gt;&lt;KEYWORD&gt;Female&lt;/KEYWORD&gt;&lt;KEYWORD&gt;Humans&lt;/KEYWORD&gt;&lt;KEYWORD&gt;Insulin/blood&lt;/KEYWORD&gt;&lt;KEYWORD&gt;Obesity/ blood&lt;/KEYWORD&gt;&lt;KEYWORD&gt;Triglycerides/blood&lt;/KEYWORD&gt;&lt;KEYWORD&gt;Weight Loss/ physiology&lt;/KEYWORD&gt;&lt;/KEYWORDS&gt;&lt;/MDL&gt;&lt;/Cite&gt;&lt;Cite&gt;&lt;Author&gt;Cianflone&lt;/Author&gt;&lt;Year&gt;2003&lt;/Year&gt;&lt;RecNum&gt;74&lt;/RecNum&gt;&lt;MDL&gt;&lt;REFERENCE_TYPE&gt;0&lt;/REFERENCE_TYPE&gt;&lt;REFNUM&gt;74&lt;/REFNUM&gt;&lt;ACCESSION_NUMBER&gt;12543373&lt;/ACCESSION_NUMBER&gt;&lt;ISBN&gt;0006-3002 (Print)&amp;#xD;0006-3002 (Linking)&lt;/ISBN&gt;&lt;VOLUME&gt;1609&lt;/VOLUME&gt;&lt;NUMBER&gt;2&lt;/NUMBER&gt;&lt;YEAR&gt;2003&lt;/YEAR&gt;&lt;DATE&gt;Jan 31&lt;/DATE&gt;&lt;TITLE&gt;Critical review of acylation-stimulating protein physiology in humans and rodents&lt;/TITLE&gt;&lt;PAGES&gt;127-43&lt;/PAGES&gt;&lt;AUTHOR_ADDRESS&gt;McGill University, Cardiology, H7.30, Royal Victoria Hospital, 687 Pine Ave West, Montreal, Quebec, Canada H3A 1A1. katherine.cianflone@mcgill.ca&lt;/AUTHOR_ADDRESS&gt;&lt;AUTHORS&gt;&lt;AUTHOR&gt;Cianflone, K.&lt;/AUTHOR&gt;&lt;AUTHOR&gt;Xia, Z.&lt;/AUTHOR&gt;&lt;AUTHOR&gt;Chen, L. Y.&lt;/AUTHOR&gt;&lt;/AUTHORS&gt;&lt;SECONDARY_TITLE&gt;Biochim Biophys Acta&lt;/SECONDARY_TITLE&gt;&lt;KEYWORDS&gt;&lt;KEYWORD&gt;Adipose Tissue/metabolism&lt;/KEYWORD&gt;&lt;KEYWORD&gt;Animals&lt;/KEYWORD&gt;&lt;KEYWORD&gt;Blood Proteins/deficiency/ physiology&lt;/KEYWORD&gt;&lt;KEYWORD&gt;Body Weight&lt;/KEYWORD&gt;&lt;KEYWORD&gt;Cardiovascular Diseases/metabolism&lt;/KEYWORD&gt;&lt;KEYWORD&gt;Complement C3/metabolism/physiology&lt;/KEYWORD&gt;&lt;KEYWORD&gt;Complement C3a/ analogs &amp;amp;amp; derivatives&lt;/KEYWORD&gt;&lt;KEYWORD&gt;Complement Factor B/metabolism/physiology&lt;/KEYWORD&gt;&lt;KEYWORD&gt;Complement Factor D&lt;/KEYWORD&gt;&lt;KEYWORD&gt;Diabetes Mellitus/metabolism&lt;/KEYWORD&gt;&lt;KEYWORD&gt;Humans&lt;/KEYWORD&gt;&lt;KEYWORD&gt;Hyperlipidemias/metabolism&lt;/KEYWORD&gt;&lt;KEYWORD&gt;Insulin Resistance&lt;/KEYWORD&gt;&lt;KEYWORD&gt;Leptin/blood/metabolism&lt;/KEYWORD&gt;&lt;KEYWORD&gt;Mice&lt;/KEYWORD&gt;&lt;KEYWORD&gt;Mice, Knockout&lt;/KEYWORD&gt;&lt;KEYWORD&gt;Models, Animal&lt;/KEYWORD&gt;&lt;KEYWORD&gt;Obesity/metabolism&lt;/KEYWORD&gt;&lt;KEYWORD&gt;Postprandial Period&lt;/KEYWORD&gt;&lt;KEYWORD&gt;Rats&lt;/KEYWORD&gt;&lt;KEYWORD&gt;Serine Endopeptidases/metabolism/physiology&lt;/KEYWORD&gt;&lt;KEYWORD&gt;Triglycerides/blood/metabolism&lt;/KEYWORD&gt;&lt;/KEYWORDS&gt;&lt;/MDL&gt;&lt;/Cite&gt;&lt;/EndNote&gt;</w:instrText>
      </w:r>
      <w:r>
        <w:rPr/>
      </w:r>
      <w:r>
        <w:rPr/>
        <w:fldChar w:fldCharType="separate"/>
      </w:r>
      <w:r>
        <w:rPr/>
        <w:t>[7,8]</w:t>
      </w:r>
      <w:r>
        <w:rPr/>
      </w:r>
      <w:r>
        <w:rPr/>
        <w:fldChar w:fldCharType="end"/>
      </w:r>
      <w:r>
        <w:rPr/>
        <w:t xml:space="preserve">, which have been reported to participate in the weight loss process.  </w:t>
      </w:r>
    </w:p>
    <w:p>
      <w:pPr>
        <w:pStyle w:val="Normal"/>
        <w:spacing w:before="60" w:after="60"/>
        <w:jc w:val="both"/>
        <w:rPr/>
      </w:pPr>
      <w:r>
        <w:rPr/>
      </w:r>
    </w:p>
    <w:p>
      <w:pPr>
        <w:pStyle w:val="Normal"/>
        <w:spacing w:before="60" w:after="60"/>
        <w:jc w:val="both"/>
        <w:rPr/>
      </w:pPr>
      <w:r>
        <w:rPr/>
        <w:t xml:space="preserve">Obesity is often associated with chronic inflammation </w:t>
      </w:r>
      <w:r>
        <w:fldChar w:fldCharType="begin"/>
      </w:r>
      <w:r>
        <w:rPr/>
        <w:instrText xml:space="preserve"> ADDIN EN.CITE &lt;EndNote&gt;&lt;Cite&gt;&lt;Author&gt;Ferrante&lt;/Author&gt;&lt;Year&gt;2007&lt;/Year&gt;&lt;RecNum&gt;84&lt;/RecNum&gt;&lt;MDL&gt;&lt;REFERENCE_TYPE&gt;0&lt;/REFERENCE_TYPE&gt;&lt;REFNUM&gt;84&lt;/REFNUM&gt;&lt;PAGES&gt;408-414&lt;/PAGES&gt;&lt;URL&gt;&amp;lt;Go to ISI&amp;gt;://000249947500002&lt;/URL&gt;&lt;AUTHORS&gt;&lt;AUTHOR&gt;Ferrante, A. W.&lt;/AUTHOR&gt;&lt;/AUTHORS&gt;&lt;TITLE&gt;Obesity-induced inflammation: a metabolic dialogue in the language of inflammation&lt;/TITLE&gt;&lt;SECONDARY_TITLE&gt;Journal of Internal Medicine&lt;/SECONDARY_TITLE&gt;&lt;KEYWORDS&gt;&lt;KEYWORD&gt;adipose tissue; CCR2; inflammation; macrophages; obesity&lt;/KEYWORD&gt;&lt;KEYWORD&gt;monocyte chemoattractant protein-1; induced insulin-resistance;&lt;/KEYWORD&gt;&lt;KEYWORD&gt;nf-kappa-b; diet-induced obesity; human adipose-tissue; ikk-beta;&lt;/KEYWORD&gt;&lt;KEYWORD&gt;macrophage infiltration; activation; expression; mice&lt;/KEYWORD&gt;&lt;/KEYWORDS&gt;&lt;AUTHOR_ADDRESS&gt;Columbia Univ, Naomi Berrie Diabet Ctr, New York, NY 10032 USA.&amp;#xD;Ferrante, AW, Columbia Univ, Naomi Berrie Diabet Ctr, 1150 St Nicholas Ave, New York, NY 10032 USA.&amp;#xD;awf7@columbia.edu&lt;/AUTHOR_ADDRESS&gt;&lt;ALTERNATE_TITLE&gt;J. Intern. Med.&lt;/ALTERNATE_TITLE&gt;&lt;DATE&gt;Oct&lt;/DATE&gt;&lt;YEAR&gt;2007&lt;/YEAR&gt;&lt;VOLUME&gt;262&lt;/VOLUME&gt;&lt;NUMBER&gt;4&lt;/NUMBER&gt;&lt;ACCESSION_NUMBER&gt;ISI:000249947500002&lt;/ACCESSION_NUMBER&gt;&lt;/MDL&gt;&lt;/Cite&gt;&lt;Cite&gt;&lt;Author&gt;Das&lt;/Author&gt;&lt;Year&gt;2001&lt;/Year&gt;&lt;RecNum&gt;81&lt;/RecNum&gt;&lt;MDL&gt;&lt;REFERENCE_TYPE&gt;0&lt;/REFERENCE_TYPE&gt;&lt;REFNUM&gt;81&lt;/REFNUM&gt;&lt;PAGES&gt;953-966&lt;/PAGES&gt;&lt;URL&gt;&amp;lt;Go to ISI&amp;gt;://000172774800011&lt;/URL&gt;&lt;AUTHORS&gt;&lt;AUTHOR&gt;Das, U. N.&lt;/AUTHOR&gt;&lt;/AUTHORS&gt;&lt;TITLE&gt;Is obesity an inflammatory condition?&lt;/TITLE&gt;&lt;SECONDARY_TITLE&gt;Nutrition&lt;/SECONDARY_TITLE&gt;&lt;KEYWORDS&gt;&lt;KEYWORD&gt;obesity; inflammation; long-chain polyunsaturated fatty acids; cytokines&lt;/KEYWORD&gt;&lt;KEYWORD&gt;c-reactive protein; tumor-necrosis-factor; essential fatty-acids;&lt;/KEYWORD&gt;&lt;KEYWORD&gt;coronary heart-disease; nitric-oxide synthase; dependent&lt;/KEYWORD&gt;&lt;KEYWORD&gt;diabetes-mellitus; cardiovascular risk-factors; body-mass index;&lt;/KEYWORD&gt;&lt;KEYWORD&gt;hippocampal acetylcholine-release; interleukin-6 receptor-alpha&lt;/KEYWORD&gt;&lt;/KEYWORDS&gt;&lt;AUTHOR_ADDRESS&gt;EFA Sci LLC, Norwood, MA 02062 USA.&amp;#xD;Das, UN, EFA Sci LLC, 1420 Providence Highway,Suite 266, Norwood, MA 02062 USA.&lt;/AUTHOR_ADDRESS&gt;&lt;ALTERNATE_TITLE&gt;Nutrition&lt;/ALTERNATE_TITLE&gt;&lt;DATE&gt;Nov-Dec&lt;/DATE&gt;&lt;YEAR&gt;2001&lt;/YEAR&gt;&lt;VOLUME&gt;17&lt;/VOLUME&gt;&lt;NUMBER&gt;11-12&lt;/NUMBER&gt;&lt;ACCESSION_NUMBER&gt;ISI:000172774800011&lt;/ACCESSION_NUMBER&gt;&lt;/MDL&gt;&lt;/Cite&gt;&lt;/EndNote&gt;</w:instrText>
      </w:r>
      <w:r>
        <w:rPr/>
      </w:r>
      <w:r>
        <w:rPr/>
        <w:fldChar w:fldCharType="separate"/>
      </w:r>
      <w:r>
        <w:rPr/>
        <w:t>[9,10]</w:t>
      </w:r>
      <w:r>
        <w:rPr/>
      </w:r>
      <w:r>
        <w:rPr/>
        <w:fldChar w:fldCharType="end"/>
      </w:r>
      <w:r>
        <w:rPr/>
        <w:t xml:space="preserve">. In addition to cytokines IL6 and TNFa that have been confirmed by genetic studies, other chemokines and acute phase reactants, including interleukin 8 (IL8) </w:t>
      </w:r>
      <w:r>
        <w:fldChar w:fldCharType="begin"/>
      </w:r>
      <w:r>
        <w:rPr/>
        <w:instrText xml:space="preserve"> ADDIN EN.CITE &lt;EndNote&gt;&lt;Cite&gt;&lt;Author&gt;Bruun&lt;/Author&gt;&lt;Year&gt;2002&lt;/Year&gt;&lt;RecNum&gt;79&lt;/RecNum&gt;&lt;MDL&gt;&lt;REFERENCE_TYPE&gt;0&lt;/REFERENCE_TYPE&gt;&lt;REFNUM&gt;79&lt;/REFNUM&gt;&lt;ACCESSION_NUMBER&gt;12055326&lt;/ACCESSION_NUMBER&gt;&lt;ISBN&gt;1071-7323 (Print)&amp;#xD;1071-7323 (Linking)&lt;/ISBN&gt;&lt;VOLUME&gt;10&lt;/VOLUME&gt;&lt;NUMBER&gt;6&lt;/NUMBER&gt;&lt;YEAR&gt;2002&lt;/YEAR&gt;&lt;DATE&gt;Jun&lt;/DATE&gt;&lt;TITLE&gt;Opposite regulation of interleukin-8 and tumor necrosis factor-alpha by weight loss&lt;/TITLE&gt;&lt;PAGES&gt;499-506&lt;/PAGES&gt;&lt;AUTHOR_ADDRESS&gt;Department of Endocrinology and Metabolism C, Aarhus Amtssygehus, Aarhus University Hospital and Faculty of Health Sciences, Aarhus University, Denmark. jmb@mail-online.dk&lt;/AUTHOR_ADDRESS&gt;&lt;AUTHORS&gt;&lt;AUTHOR&gt;Bruun, J. M.&lt;/AUTHOR&gt;&lt;AUTHOR&gt;Pedersen, S. B.&lt;/AUTHOR&gt;&lt;AUTHOR&gt;Kristensen, K.&lt;/AUTHOR&gt;&lt;AUTHOR&gt;Richelsen, B.&lt;/AUTHOR&gt;&lt;/AUTHORS&gt;&lt;SECONDARY_TITLE&gt;Obes Res&lt;/SECONDARY_TITLE&gt;&lt;KEYWORDS&gt;&lt;KEYWORD&gt;Adipose Tissue/metabolism&lt;/KEYWORD&gt;&lt;KEYWORD&gt;Adult&lt;/KEYWORD&gt;&lt;KEYWORD&gt;Biopsy&lt;/KEYWORD&gt;&lt;KEYWORD&gt;Body Mass Index&lt;/KEYWORD&gt;&lt;KEYWORD&gt;Cross-Sectional Studies&lt;/KEYWORD&gt;&lt;KEYWORD&gt;Culture Techniques&lt;/KEYWORD&gt;&lt;KEYWORD&gt;Female&lt;/KEYWORD&gt;&lt;KEYWORD&gt;Gene Expression Regulation&lt;/KEYWORD&gt;&lt;KEYWORD&gt;Humans&lt;/KEYWORD&gt;&lt;KEYWORD&gt;Insulin/blood&lt;/KEYWORD&gt;&lt;KEYWORD&gt;Interleukin-8/blood/genetics/ metabolism&lt;/KEYWORD&gt;&lt;KEYWORD&gt;Leptin/blood&lt;/KEYWORD&gt;&lt;KEYWORD&gt;Male&lt;/KEYWORD&gt;&lt;KEYWORD&gt;Middle Aged&lt;/KEYWORD&gt;&lt;KEYWORD&gt;Obesity/blood/ metabolism&lt;/KEYWORD&gt;&lt;KEYWORD&gt;Polymerase Chain Reaction&lt;/KEYWORD&gt;&lt;KEYWORD&gt;RNA, Messenger/analysis&lt;/KEYWORD&gt;&lt;KEYWORD&gt;Tumor Necrosis Factor-alpha/analysis/genetics/ metabolism&lt;/KEYWORD&gt;&lt;KEYWORD&gt;Weight Loss&lt;/KEYWORD&gt;&lt;/KEYWORDS&gt;&lt;/MDL&gt;&lt;/Cite&gt;&lt;/EndNote&gt;</w:instrText>
      </w:r>
      <w:r>
        <w:rPr/>
      </w:r>
      <w:r>
        <w:rPr/>
        <w:fldChar w:fldCharType="separate"/>
      </w:r>
      <w:r>
        <w:rPr/>
        <w:t>[11]</w:t>
      </w:r>
      <w:r>
        <w:rPr/>
      </w:r>
      <w:r>
        <w:rPr/>
        <w:fldChar w:fldCharType="end"/>
      </w:r>
      <w:r>
        <w:rPr/>
        <w:t xml:space="preserve">, macrophage migration inhibitory factor (MIF) </w:t>
      </w:r>
      <w:r>
        <w:fldChar w:fldCharType="begin"/>
      </w:r>
      <w:r>
        <w:rPr/>
        <w:instrText xml:space="preserve"> ADDIN EN.CITE &lt;EndNote&gt;&lt;Cite&gt;&lt;Author&gt;Kleemann&lt;/Author&gt;&lt;RecNum&gt;83&lt;/RecNum&gt;&lt;MDL&gt;&lt;REFERENCE_TYPE&gt;0&lt;/REFERENCE_TYPE&gt;&lt;REFNUM&gt;83&lt;/REFNUM&gt;&lt;ACCESSION_NUMBER&gt;20169173&lt;/ACCESSION_NUMBER&gt;&lt;ISBN&gt;1466-1861 (Electronic)&amp;#xD;0962-9351 (Linking)&lt;/ISBN&gt;&lt;VOLUME&gt;2010&lt;/VOLUME&gt;&lt;TITLE&gt;Macrophage migration inhibitory factor: critical role in obesity, insulin resistance, and associated comorbidities&lt;/TITLE&gt;&lt;PAGES&gt;610479&lt;/PAGES&gt;&lt;AUTHOR_ADDRESS&gt;Department of Biosciences, Gaubius Laboratory, TNO-Quality of Life, Zernikedreef 9, 2301 CE Leiden, The Netherlands. robert.kleemann@tno.nl&lt;/AUTHOR_ADDRESS&gt;&lt;AUTHORS&gt;&lt;AUTHOR&gt;Kleemann, R.&lt;/AUTHOR&gt;&lt;AUTHOR&gt;Bucala, R.&lt;/AUTHOR&gt;&lt;/AUTHORS&gt;&lt;SECONDARY_TITLE&gt;Mediators Inflamm&lt;/SECONDARY_TITLE&gt;&lt;/MDL&gt;&lt;/Cite&gt;&lt;/EndNote&gt;</w:instrText>
      </w:r>
      <w:r>
        <w:rPr/>
      </w:r>
      <w:r>
        <w:rPr/>
        <w:fldChar w:fldCharType="separate"/>
      </w:r>
      <w:r>
        <w:rPr/>
        <w:t>[12]</w:t>
      </w:r>
      <w:r>
        <w:rPr/>
      </w:r>
      <w:r>
        <w:rPr/>
        <w:fldChar w:fldCharType="end"/>
      </w:r>
      <w:r>
        <w:rPr/>
        <w:t xml:space="preserve">, C-reactive protein (CRP) </w:t>
      </w:r>
      <w:r>
        <w:fldChar w:fldCharType="begin"/>
      </w:r>
      <w:r>
        <w:rPr/>
        <w:instrText xml:space="preserve"> ADDIN EN.CITE &lt;EndNote&gt;&lt;Cite&gt;&lt;Author&gt;Rexrode&lt;/Author&gt;&lt;Year&gt;2003&lt;/Year&gt;&lt;RecNum&gt;78&lt;/RecNum&gt;&lt;MDL&gt;&lt;REFERENCE_TYPE&gt;0&lt;/REFERENCE_TYPE&gt;&lt;REFNUM&gt;78&lt;/REFNUM&gt;&lt;ACCESSION_NUMBER&gt;14599731&lt;/ACCESSION_NUMBER&gt;&lt;ISBN&gt;1047-2797 (Print)&amp;#xD;1047-2797 (Linking)&lt;/ISBN&gt;&lt;VOLUME&gt;13&lt;/VOLUME&gt;&lt;NUMBER&gt;10&lt;/NUMBER&gt;&lt;YEAR&gt;2003&lt;/YEAR&gt;&lt;DATE&gt;Nov&lt;/DATE&gt;&lt;TITLE&gt;Relationship of total and abdominal adiposity with CRP and IL-6 in women&lt;/TITLE&gt;&lt;PAGES&gt;674-82&lt;/PAGES&gt;&lt;AUTHOR_ADDRESS&gt;Center of Cardiovascular Disease Prevention, Division of Preventive Medicine, Department of Medicine, Brigham and Women&amp;apos;s Hospital and Harvard Medical School, Boston, MA 02215, USA. krexrode@partners.org&lt;/AUTHOR_ADDRESS&gt;&lt;AUTHORS&gt;&lt;AUTHOR&gt;Rexrode, K. M.&lt;/AUTHOR&gt;&lt;AUTHOR&gt;Pradhan, A.&lt;/AUTHOR&gt;&lt;AUTHOR&gt;Manson, J. E.&lt;/AUTHOR&gt;&lt;AUTHOR&gt;Buring, J. E.&lt;/AUTHOR&gt;&lt;AUTHOR&gt;Ridker, P. M.&lt;/AUTHOR&gt;&lt;/AUTHORS&gt;&lt;SECONDARY_TITLE&gt;Ann Epidemiol&lt;/SECONDARY_TITLE&gt;&lt;KEYWORDS&gt;&lt;KEYWORD&gt;Abdomen/ anatomy &amp;amp;amp; histology&lt;/KEYWORD&gt;&lt;KEYWORD&gt;Adipose Tissue/ anatomy &amp;amp;amp; histology&lt;/KEYWORD&gt;&lt;KEYWORD&gt;Anthropometry&lt;/KEYWORD&gt;&lt;KEYWORD&gt;Body Mass Index&lt;/KEYWORD&gt;&lt;KEYWORD&gt;C-Reactive Protein/ metabolism&lt;/KEYWORD&gt;&lt;KEYWORD&gt;Chi-Square Distribution&lt;/KEYWORD&gt;&lt;KEYWORD&gt;Cross-Sectional Studies&lt;/KEYWORD&gt;&lt;KEYWORD&gt;Female&lt;/KEYWORD&gt;&lt;KEYWORD&gt;Humans&lt;/KEYWORD&gt;&lt;KEYWORD&gt;Interleukin-6/ blood&lt;/KEYWORD&gt;&lt;KEYWORD&gt;Linear Models&lt;/KEYWORD&gt;&lt;KEYWORD&gt;Middle Aged&lt;/KEYWORD&gt;&lt;KEYWORD&gt;Risk Factors&lt;/KEYWORD&gt;&lt;/KEYWORDS&gt;&lt;/MDL&gt;&lt;/Cite&gt;&lt;/EndNote&gt;</w:instrText>
      </w:r>
      <w:r>
        <w:rPr/>
      </w:r>
      <w:r>
        <w:rPr/>
        <w:fldChar w:fldCharType="separate"/>
      </w:r>
      <w:r>
        <w:rPr/>
        <w:t>[13]</w:t>
      </w:r>
      <w:r>
        <w:rPr/>
      </w:r>
      <w:r>
        <w:rPr/>
        <w:fldChar w:fldCharType="end"/>
      </w:r>
      <w:r>
        <w:rPr/>
        <w:t xml:space="preserve">, and haptoglobin (HPT) </w:t>
      </w:r>
      <w:r>
        <w:fldChar w:fldCharType="begin"/>
      </w:r>
      <w:r>
        <w:rPr/>
        <w:instrText xml:space="preserve"> ADDIN EN.CITE &lt;EndNote&gt;&lt;Cite&gt;&lt;Author&gt;Chiellini&lt;/Author&gt;&lt;Year&gt;2004&lt;/Year&gt;&lt;RecNum&gt;85&lt;/RecNum&gt;&lt;MDL&gt;&lt;REFERENCE_TYPE&gt;0&lt;/REFERENCE_TYPE&gt;&lt;REFNUM&gt;85&lt;/REFNUM&gt;&lt;ACCESSION_NUMBER&gt;15181041&lt;/ACCESSION_NUMBER&gt;&lt;ISBN&gt;0021-972X (Print)&amp;#xD;0021-972X (Linking)&lt;/ISBN&gt;&lt;VOLUME&gt;89&lt;/VOLUME&gt;&lt;NUMBER&gt;6&lt;/NUMBER&gt;&lt;YEAR&gt;2004&lt;/YEAR&gt;&lt;DATE&gt;Jun&lt;/DATE&gt;&lt;TITLE&gt;Serum haptoglobin: a novel marker of adiposity in humans&lt;/TITLE&gt;&lt;PAGES&gt;2678-83&lt;/PAGES&gt;&lt;AUTHOR_ADDRESS&gt;Dulbecco Telethon Institute, University of Pisa, 56126 Pisa, Italy.&lt;/AUTHOR_ADDRESS&gt;&lt;AUTHORS&gt;&lt;AUTHOR&gt;Chiellini, C.&lt;/AUTHOR&gt;&lt;AUTHOR&gt;Santini, F.&lt;/AUTHOR&gt;&lt;AUTHOR&gt;Marsili, A.&lt;/AUTHOR&gt;&lt;AUTHOR&gt;Berti, P.&lt;/AUTHOR&gt;&lt;AUTHOR&gt;Bertacca, A.&lt;/AUTHOR&gt;&lt;AUTHOR&gt;Pelosini, C.&lt;/AUTHOR&gt;&lt;AUTHOR&gt;Scartabelli, G.&lt;/AUTHOR&gt;&lt;AUTHOR&gt;Pardini, E.&lt;/AUTHOR&gt;&lt;AUTHOR&gt;Lopez-Soriano, J.&lt;/AUTHOR&gt;&lt;AUTHOR&gt;Centoni, R.&lt;/AUTHOR&gt;&lt;AUTHOR&gt;Ciccarone, A. M.&lt;/AUTHOR&gt;&lt;AUTHOR&gt;Benzi, L.&lt;/AUTHOR&gt;&lt;AUTHOR&gt;Vitti, P.&lt;/AUTHOR&gt;&lt;AUTHOR&gt;Del Prato, S.&lt;/AUTHOR&gt;&lt;AUTHOR&gt;Pinchera, A.&lt;/AUTHOR&gt;&lt;AUTHOR&gt;Maffei, M.&lt;/AUTHOR&gt;&lt;/AUTHORS&gt;&lt;SECONDARY_TITLE&gt;J Clin Endocrinol Metab&lt;/SECONDARY_TITLE&gt;&lt;KEYWORDS&gt;&lt;KEYWORD&gt;Adipose Tissue/ metabolism&lt;/KEYWORD&gt;&lt;KEYWORD&gt;Adolescent&lt;/KEYWORD&gt;&lt;KEYWORD&gt;Adult&lt;/KEYWORD&gt;&lt;KEYWORD&gt;Aged&lt;/KEYWORD&gt;&lt;KEYWORD&gt;Biological Markers/blood&lt;/KEYWORD&gt;&lt;KEYWORD&gt;Body Mass Index&lt;/KEYWORD&gt;&lt;KEYWORD&gt;Cohort Studies&lt;/KEYWORD&gt;&lt;KEYWORD&gt;Female&lt;/KEYWORD&gt;&lt;KEYWORD&gt;Haptoglobins/ metabolism&lt;/KEYWORD&gt;&lt;KEYWORD&gt;Humans&lt;/KEYWORD&gt;&lt;KEYWORD&gt;Male&lt;/KEYWORD&gt;&lt;KEYWORD&gt;Middle Aged&lt;/KEYWORD&gt;&lt;KEYWORD&gt;Multivariate Analysis&lt;/KEYWORD&gt;&lt;KEYWORD&gt;Obesity/ blood/diagnosis&lt;/KEYWORD&gt;&lt;/KEYWORDS&gt;&lt;/MDL&gt;&lt;/Cite&gt;&lt;/EndNote&gt;</w:instrText>
      </w:r>
      <w:r>
        <w:rPr/>
      </w:r>
      <w:r>
        <w:rPr/>
        <w:fldChar w:fldCharType="separate"/>
      </w:r>
      <w:r>
        <w:rPr/>
        <w:t>[14]</w:t>
      </w:r>
      <w:r>
        <w:rPr/>
      </w:r>
      <w:r>
        <w:rPr/>
        <w:fldChar w:fldCharType="end"/>
      </w:r>
      <w:r>
        <w:rPr/>
        <w:t xml:space="preserve"> were included in this study. Except CRP, the others are also expressed by adipocytes </w:t>
      </w:r>
      <w:r>
        <w:fldChar w:fldCharType="begin"/>
      </w:r>
      <w:r>
        <w:rPr/>
        <w:instrText xml:space="preserve"> ADDIN EN.CITE &lt;EndNote&gt;&lt;Cite&gt;&lt;Author&gt;Fain&lt;/Author&gt;&lt;Year&gt;2006&lt;/Year&gt;&lt;RecNum&gt;80&lt;/RecNum&gt;&lt;MDL&gt;&lt;REFERENCE_TYPE&gt;0&lt;/REFERENCE_TYPE&gt;&lt;REFNUM&gt;80&lt;/REFNUM&gt;&lt;ACCESSION_NUMBER&gt;17027526&lt;/ACCESSION_NUMBER&gt;&lt;ISBN&gt;0083-6729 (Print)&amp;#xD;0083-6729 (Linking)&lt;/ISBN&gt;&lt;VOLUME&gt;74&lt;/VOLUME&gt;&lt;YEAR&gt;2006&lt;/YEAR&gt;&lt;TITLE&gt;Release of interleukins and other inflammatory cytokines by human adipose tissue is enhanced in obesity and primarily due to the nonfat cells&lt;/TITLE&gt;&lt;PAGES&gt;443-77&lt;/PAGES&gt;&lt;AUTHOR_ADDRESS&gt;Department of Molecular Sciences, College of Medicine, University of Tennessee Health Science Center, Memphis, Tennessee 38163, USA.&lt;/AUTHOR_ADDRESS&gt;&lt;AUTHORS&gt;&lt;AUTHOR&gt;Fain, J. N.&lt;/AUTHOR&gt;&lt;/AUTHORS&gt;&lt;SECONDARY_TITLE&gt;Vitam Horm&lt;/SECONDARY_TITLE&gt;&lt;KEYWORDS&gt;&lt;KEYWORD&gt;Adipose Tissue/ metabolism/ secretion&lt;/KEYWORD&gt;&lt;KEYWORD&gt;Animals&lt;/KEYWORD&gt;&lt;KEYWORD&gt;Cytokines/ secretion&lt;/KEYWORD&gt;&lt;KEYWORD&gt;Humans&lt;/KEYWORD&gt;&lt;KEYWORD&gt;Inflammation/immunology/ metabolism&lt;/KEYWORD&gt;&lt;KEYWORD&gt;Interleukins/ secretion&lt;/KEYWORD&gt;&lt;KEYWORD&gt;Obesity/immunology/ metabolism&lt;/KEYWORD&gt;&lt;KEYWORD&gt;Rats&lt;/KEYWORD&gt;&lt;/KEYWORDS&gt;&lt;/MDL&gt;&lt;/Cite&gt;&lt;/EndNote&gt;</w:instrText>
      </w:r>
      <w:r>
        <w:rPr/>
      </w:r>
      <w:r>
        <w:rPr/>
        <w:fldChar w:fldCharType="separate"/>
      </w:r>
      <w:r>
        <w:rPr/>
        <w:t>[15]</w:t>
      </w:r>
      <w:r>
        <w:rPr/>
      </w:r>
      <w:r>
        <w:rPr/>
        <w:fldChar w:fldCharType="end"/>
      </w:r>
      <w:r>
        <w:rPr/>
        <w:t xml:space="preserve">. </w:t>
      </w:r>
    </w:p>
    <w:p>
      <w:pPr>
        <w:pStyle w:val="Normal"/>
        <w:spacing w:before="60" w:after="60"/>
        <w:jc w:val="both"/>
        <w:rPr/>
      </w:pPr>
      <w:r>
        <w:rPr/>
      </w:r>
    </w:p>
    <w:p>
      <w:pPr>
        <w:pStyle w:val="Normal"/>
        <w:spacing w:before="60" w:after="60"/>
        <w:jc w:val="both"/>
        <w:rPr/>
      </w:pPr>
      <w:r>
        <w:rPr/>
        <w:t xml:space="preserve">Obesity is also linked to thrombosis </w:t>
      </w:r>
      <w:r>
        <w:fldChar w:fldCharType="begin"/>
      </w:r>
      <w:r>
        <w:rPr/>
        <w:instrText xml:space="preserve"> ADDIN EN.CITE &lt;EndNote&gt;&lt;Cite&gt;&lt;Author&gt;De Pergola&lt;/Author&gt;&lt;Year&gt;2002&lt;/Year&gt;&lt;RecNum&gt;87&lt;/RecNum&gt;&lt;MDL&gt;&lt;REFERENCE_TYPE&gt;0&lt;/REFERENCE_TYPE&gt;&lt;REFNUM&gt;87&lt;/REFNUM&gt;&lt;PAGES&gt;899-904&lt;/PAGES&gt;&lt;URL&gt;&amp;lt;Go to ISI&amp;gt;://000179586500012&lt;/URL&gt;&lt;AUTHORS&gt;&lt;AUTHOR&gt;De Pergola, G.&lt;/AUTHOR&gt;&lt;AUTHOR&gt;Pannacciulli, N.&lt;/AUTHOR&gt;&lt;/AUTHORS&gt;&lt;TITLE&gt;Coagulation and fibrinolysis abnormalities in obesity&lt;/TITLE&gt;&lt;SECONDARY_TITLE&gt;Journal of Endocrinological Investigation&lt;/SECONDARY_TITLE&gt;&lt;KEYWORDS&gt;&lt;KEYWORD&gt;obesity; fibrinolysis; coagulation; thrombosis; abnormalities&lt;/KEYWORD&gt;&lt;KEYWORD&gt;plasminogen-activator inhibitor-1; body-fat distribution; human&lt;/KEYWORD&gt;&lt;KEYWORD&gt;adipose-tissue; insulin-resistance; metabolic parameters; premenopausal&lt;/KEYWORD&gt;&lt;KEYWORD&gt;women; gene-expression; diabetes-mellitus; plasma-levels; risk-factors&lt;/KEYWORD&gt;&lt;/KEYWORDS&gt;&lt;AUTHOR_ADDRESS&gt;Univ Bari, DETO, Sez Med Interna Endocrinol &amp;amp; Malattie Metab, Policlin Bari, I-70124 Bari, Italy.&amp;#xD;De Pergola, G, Univ Bari, DETO, Sez Med Interna Endocrinol &amp;amp; Malattie Metab, Policlin Bari, Piazza Giulio Cesare 11, I-70124 Bari, Italy.&lt;/AUTHOR_ADDRESS&gt;&lt;ALTERNATE_TITLE&gt;J. Endocrinol. Invest.&lt;/ALTERNATE_TITLE&gt;&lt;DATE&gt;Nov&lt;/DATE&gt;&lt;YEAR&gt;2002&lt;/YEAR&gt;&lt;VOLUME&gt;25&lt;/VOLUME&gt;&lt;NUMBER&gt;10&lt;/NUMBER&gt;&lt;ACCESSION_NUMBER&gt;ISI:000179586500012&lt;/ACCESSION_NUMBER&gt;&lt;/MDL&gt;&lt;/Cite&gt;&lt;/EndNote&gt;</w:instrText>
      </w:r>
      <w:r>
        <w:rPr/>
      </w:r>
      <w:r>
        <w:rPr/>
        <w:fldChar w:fldCharType="separate"/>
      </w:r>
      <w:r>
        <w:rPr/>
        <w:t>[16]</w:t>
      </w:r>
      <w:r>
        <w:rPr/>
      </w:r>
      <w:r>
        <w:rPr/>
        <w:fldChar w:fldCharType="end"/>
      </w:r>
      <w:r>
        <w:rPr/>
        <w:t xml:space="preserve">. Plasminogen activator inhibitor 1 (PAI-1), of which the primary role in blood is to inhibit the activation of plasminogen </w:t>
      </w:r>
      <w:r>
        <w:fldChar w:fldCharType="begin"/>
      </w:r>
      <w:r>
        <w:rPr/>
        <w:instrText xml:space="preserve"> ADDIN EN.CITE &lt;EndNote&gt;&lt;Cite&gt;&lt;Author&gt;Loskutoff&lt;/Author&gt;&lt;Year&gt;1998&lt;/Year&gt;&lt;RecNum&gt;73&lt;/RecNum&gt;&lt;MDL&gt;&lt;REFERENCE_TYPE&gt;0&lt;/REFERENCE_TYPE&gt;&lt;REFNUM&gt;73&lt;/REFNUM&gt;&lt;ACCESSION_NUMBER&gt;9445248&lt;/ACCESSION_NUMBER&gt;&lt;ISBN&gt;1079-5642 (Print)&amp;#xD;1079-5642 (Linking)&lt;/ISBN&gt;&lt;VOLUME&gt;18&lt;/VOLUME&gt;&lt;NUMBER&gt;1&lt;/NUMBER&gt;&lt;YEAR&gt;1998&lt;/YEAR&gt;&lt;DATE&gt;Jan&lt;/DATE&gt;&lt;TITLE&gt;The adipocyte and hemostatic balance in obesity: studies of PAI-1&lt;/TITLE&gt;&lt;PAGES&gt;1-6&lt;/PAGES&gt;&lt;AUTHOR_ADDRESS&gt;Department of Vascular Biology, The Scripps Research Institute, La Jolla, Calif. 92037, USA. loskutof@scripps.edu&lt;/AUTHOR_ADDRESS&gt;&lt;AUTHORS&gt;&lt;AUTHOR&gt;Loskutoff, D. J.&lt;/AUTHOR&gt;&lt;AUTHOR&gt;Samad, F.&lt;/AUTHOR&gt;&lt;/AUTHORS&gt;&lt;SECONDARY_TITLE&gt;Arterioscler Thromb Vasc Biol&lt;/SECONDARY_TITLE&gt;&lt;KEYWORDS&gt;&lt;KEYWORD&gt;Adipocytes/ metabolism&lt;/KEYWORD&gt;&lt;KEYWORD&gt;Animals&lt;/KEYWORD&gt;&lt;KEYWORD&gt;Cardiovascular Diseases/metabolism&lt;/KEYWORD&gt;&lt;KEYWORD&gt;Fatty Acids, Nonesterified/physiology&lt;/KEYWORD&gt;&lt;KEYWORD&gt;Gene Expression Regulation&lt;/KEYWORD&gt;&lt;KEYWORD&gt;Humans&lt;/KEYWORD&gt;&lt;KEYWORD&gt;Insulin/physiology&lt;/KEYWORD&gt;&lt;KEYWORD&gt;Obesity/ metabolism&lt;/KEYWORD&gt;&lt;KEYWORD&gt;Plasminogen Activator Inhibitor 1/metabolism/ physiology&lt;/KEYWORD&gt;&lt;KEYWORD&gt;RNA, Messenger/analysis&lt;/KEYWORD&gt;&lt;KEYWORD&gt;Serine Proteinase Inhibitors/ physiology&lt;/KEYWORD&gt;&lt;KEYWORD&gt;Thromboplastin/metabolism/physiology&lt;/KEYWORD&gt;&lt;KEYWORD&gt;Thrombosis/metabolism&lt;/KEYWORD&gt;&lt;KEYWORD&gt;Transforming Growth Factor beta/metabolism/physiology&lt;/KEYWORD&gt;&lt;KEYWORD&gt;Triglycerides/physiology&lt;/KEYWORD&gt;&lt;KEYWORD&gt;Tumor Necrosis Factor-alpha/physiology&lt;/KEYWORD&gt;&lt;/KEYWORDS&gt;&lt;/MDL&gt;&lt;/Cite&gt;&lt;/EndNote&gt;</w:instrText>
      </w:r>
      <w:r>
        <w:rPr/>
      </w:r>
      <w:r>
        <w:rPr/>
        <w:fldChar w:fldCharType="separate"/>
      </w:r>
      <w:r>
        <w:rPr/>
        <w:t>[17]</w:t>
      </w:r>
      <w:r>
        <w:rPr/>
      </w:r>
      <w:r>
        <w:rPr/>
        <w:fldChar w:fldCharType="end"/>
      </w:r>
      <w:r>
        <w:rPr/>
        <w:t xml:space="preserve">, is also well recognised as an adipokine. Two proteins involved in blood coagulation that are also sensitive to inflammation and elevated in obesity, fibrinogen (FG) </w:t>
      </w:r>
      <w:r>
        <w:fldChar w:fldCharType="begin"/>
      </w:r>
      <w:r>
        <w:rPr/>
        <w:instrText xml:space="preserve"> ADDIN EN.CITE &lt;EndNote&gt;&lt;Cite&gt;&lt;Author&gt;Festa&lt;/Author&gt;&lt;Year&gt;2001&lt;/Year&gt;&lt;RecNum&gt;63&lt;/RecNum&gt;&lt;MDL&gt;&lt;REFERENCE_TYPE&gt;0&lt;/REFERENCE_TYPE&gt;&lt;REFNUM&gt;63&lt;/REFNUM&gt;&lt;ACCESSION_NUMBER&gt;11673759&lt;/ACCESSION_NUMBER&gt;&lt;ISBN&gt;0307-0565 (Print)&amp;#xD;0307-0565 (Linking)&lt;/ISBN&gt;&lt;VOLUME&gt;25&lt;/VOLUME&gt;&lt;NUMBER&gt;10&lt;/NUMBER&gt;&lt;YEAR&gt;2001&lt;/YEAR&gt;&lt;DATE&gt;Oct&lt;/DATE&gt;&lt;TITLE&gt;The relation of body fat mass and distribution to markers of chronic inflammation&lt;/TITLE&gt;&lt;PAGES&gt;1407-15&lt;/PAGES&gt;&lt;AUTHOR_ADDRESS&gt;Department of Medicine, Division of Clinical Epidemiology, University of Texas Health Science Center at San Antonio, Texas, USA.&lt;/AUTHOR_ADDRESS&gt;&lt;AUTHORS&gt;&lt;AUTHOR&gt;Festa, A.&lt;/AUTHOR&gt;&lt;AUTHOR&gt;D&amp;apos;Agostino, R., Jr.&lt;/AUTHOR&gt;&lt;AUTHOR&gt;Williams, K.&lt;/AUTHOR&gt;&lt;AUTHOR&gt;Karter, A. J.&lt;/AUTHOR&gt;&lt;AUTHOR&gt;Mayer-Davis, E. J.&lt;/AUTHOR&gt;&lt;AUTHOR&gt;Tracy, R. P.&lt;/AUTHOR&gt;&lt;AUTHOR&gt;Haffner, S. M.&lt;/AUTHOR&gt;&lt;/AUTHORS&gt;&lt;SECONDARY_TITLE&gt;Int J Obes Relat Metab Disord&lt;/SECONDARY_TITLE&gt;&lt;KEYWORDS&gt;&lt;KEYWORD&gt;Adipose Tissue/ anatomy &amp;amp;amp; histology&lt;/KEYWORD&gt;&lt;KEYWORD&gt;Adult&lt;/KEYWORD&gt;&lt;KEYWORD&gt;Aged&lt;/KEYWORD&gt;&lt;KEYWORD&gt;Arteriosclerosis/blood/ immunology/pathology&lt;/KEYWORD&gt;&lt;KEYWORD&gt;Biological Markers/blood&lt;/KEYWORD&gt;&lt;KEYWORD&gt;Body Composition&lt;/KEYWORD&gt;&lt;KEYWORD&gt;Body Constitution&lt;/KEYWORD&gt;&lt;KEYWORD&gt;Body Mass Index&lt;/KEYWORD&gt;&lt;KEYWORD&gt;C-Reactive Protein/ analysis&lt;/KEYWORD&gt;&lt;KEYWORD&gt;Carotid Arteries/pathology&lt;/KEYWORD&gt;&lt;KEYWORD&gt;Chronic Disease&lt;/KEYWORD&gt;&lt;KEYWORD&gt;Cross-Sectional Studies&lt;/KEYWORD&gt;&lt;KEYWORD&gt;Female&lt;/KEYWORD&gt;&lt;KEYWORD&gt;Fibrinogen/ analysis&lt;/KEYWORD&gt;&lt;KEYWORD&gt;Glucose Tolerance Test&lt;/KEYWORD&gt;&lt;KEYWORD&gt;Humans&lt;/KEYWORD&gt;&lt;KEYWORD&gt;Inflammation&lt;/KEYWORD&gt;&lt;KEYWORD&gt;Insulin/ blood&lt;/KEYWORD&gt;&lt;KEYWORD&gt;Insulin Resistance&lt;/KEYWORD&gt;&lt;KEYWORD&gt;Male&lt;/KEYWORD&gt;&lt;KEYWORD&gt;Middle Aged&lt;/KEYWORD&gt;&lt;KEYWORD&gt;Obesity/ blood/immunology&lt;/KEYWORD&gt;&lt;KEYWORD&gt;Sex Factors&lt;/KEYWORD&gt;&lt;/KEYWORDS&gt;&lt;/MDL&gt;&lt;/Cite&gt;&lt;/EndNote&gt;</w:instrText>
      </w:r>
      <w:r>
        <w:rPr/>
      </w:r>
      <w:r>
        <w:rPr/>
        <w:fldChar w:fldCharType="separate"/>
      </w:r>
      <w:r>
        <w:rPr/>
        <w:t>[18]</w:t>
      </w:r>
      <w:r>
        <w:rPr/>
      </w:r>
      <w:r>
        <w:rPr/>
        <w:fldChar w:fldCharType="end"/>
      </w:r>
      <w:r>
        <w:rPr/>
        <w:t xml:space="preserve"> and coagulation factor VII (F7) </w:t>
      </w:r>
      <w:r>
        <w:fldChar w:fldCharType="begin"/>
      </w:r>
      <w:r>
        <w:rPr/>
        <w:instrText xml:space="preserve"> ADDIN EN.CITE &lt;EndNote&gt;&lt;Cite&gt;&lt;Author&gt;Reiner&lt;/Author&gt;&lt;Year&gt;2007&lt;/Year&gt;&lt;RecNum&gt;86&lt;/RecNum&gt;&lt;MDL&gt;&lt;REFERENCE_TYPE&gt;0&lt;/REFERENCE_TYPE&gt;&lt;REFNUM&gt;86&lt;/REFNUM&gt;&lt;PAGES&gt;42-49&lt;/PAGES&gt;&lt;URL&gt;&amp;lt;Go to ISI&amp;gt;://000242834800007&lt;/URL&gt;&lt;AUTHORS&gt;&lt;AUTHOR&gt;Reiner, A. P.&lt;/AUTHOR&gt;&lt;AUTHOR&gt;Carlson, C. S.&lt;/AUTHOR&gt;&lt;AUTHOR&gt;Rieder, M. J.&lt;/AUTHOR&gt;&lt;AUTHOR&gt;Siscovick, D. S.&lt;/AUTHOR&gt;&lt;AUTHOR&gt;Liu, K.&lt;/AUTHOR&gt;&lt;AUTHOR&gt;Chandler, W. L.&lt;/AUTHOR&gt;&lt;AUTHOR&gt;Green, D.&lt;/AUTHOR&gt;&lt;AUTHOR&gt;Schwartz, S. M.&lt;/AUTHOR&gt;&lt;AUTHOR&gt;Nickerson, D. A.&lt;/AUTHOR&gt;&lt;/AUTHORS&gt;&lt;TITLE&gt;Coagulation factor VII gene haplotypes, obesity-related traits, and cardiovascular risk in young women&lt;/TITLE&gt;&lt;SECONDARY_TITLE&gt;Journal of Thrombosis and Haemostasis&lt;/SECONDARY_TITLE&gt;&lt;KEYWORDS&gt;&lt;KEYWORD&gt;factor VII; haplotypes; myocardial infarction; obesity&lt;/KEYWORD&gt;&lt;KEYWORD&gt;coronary-heart-disease; myocardial-infarction; 5&amp;apos;-flanking region;&lt;/KEYWORD&gt;&lt;KEYWORD&gt;plasma-levels; polymorphisms; promoter; atherosclerosis; association;&lt;/KEYWORD&gt;&lt;KEYWORD&gt;cardia&lt;/KEYWORD&gt;&lt;/KEYWORDS&gt;&lt;AUTHOR_ADDRESS&gt;Univ Washington, Dept Epidemiol, Seattle, WA 98195 USA. Univ Washington, Dept Lab Med, Seattle, WA 98195 USA. Univ Washington, Dept Genome Sci, Seattle, WA 98195 USA. Northwestern Univ, Feinberg Sch Med, Dept Prevent Med, Chicago, IL 60611 USA. Northwestern Univ, Feinberg Sch Med, Dept Med, Chicago, IL 60611 USA.&amp;#xD;Reiner, AP, Univ Washington, Dept Epidemiol, Box 357236, Seattle, WA 98195 USA.&amp;#xD;apreiner@u.washington.edu&lt;/AUTHOR_ADDRESS&gt;&lt;ALTERNATE_TITLE&gt;J. Thromb. Haemost.&lt;/ALTERNATE_TITLE&gt;&lt;DATE&gt;Jan&lt;/DATE&gt;&lt;YEAR&gt;2007&lt;/YEAR&gt;&lt;VOLUME&gt;5&lt;/VOLUME&gt;&lt;NUMBER&gt;1&lt;/NUMBER&gt;&lt;ACCESSION_NUMBER&gt;ISI:000242834800007&lt;/ACCESSION_NUMBER&gt;&lt;/MDL&gt;&lt;/Cite&gt;&lt;/EndNote&gt;</w:instrText>
      </w:r>
      <w:r>
        <w:rPr/>
      </w:r>
      <w:r>
        <w:rPr/>
        <w:fldChar w:fldCharType="separate"/>
      </w:r>
      <w:r>
        <w:rPr/>
        <w:t>[19]</w:t>
      </w:r>
      <w:r>
        <w:rPr/>
      </w:r>
      <w:r>
        <w:rPr/>
        <w:fldChar w:fldCharType="end"/>
      </w:r>
      <w:r>
        <w:rPr/>
        <w:t>, were also included.</w:t>
      </w:r>
    </w:p>
    <w:p>
      <w:pPr>
        <w:pStyle w:val="Normal"/>
        <w:spacing w:before="60" w:after="60"/>
        <w:jc w:val="both"/>
        <w:rPr/>
      </w:pPr>
      <w:r>
        <w:rPr/>
      </w:r>
    </w:p>
    <w:p>
      <w:pPr>
        <w:pStyle w:val="Normal"/>
        <w:spacing w:before="60" w:after="60"/>
        <w:jc w:val="both"/>
        <w:rPr/>
      </w:pPr>
      <w:r>
        <w:rPr/>
        <w:t xml:space="preserve">Angiogenesis is an essential process for adipose tissue development </w:t>
      </w:r>
      <w:r>
        <w:fldChar w:fldCharType="begin"/>
      </w:r>
      <w:r>
        <w:rPr/>
        <w:instrText xml:space="preserve"> ADDIN EN.CITE &lt;EndNote&gt;&lt;Cite&gt;&lt;Author&gt;Rupnick&lt;/Author&gt;&lt;Year&gt;2002&lt;/Year&gt;&lt;RecNum&gt;91&lt;/RecNum&gt;&lt;MDL&gt;&lt;REFERENCE_TYPE&gt;0&lt;/REFERENCE_TYPE&gt;&lt;REFNUM&gt;91&lt;/REFNUM&gt;&lt;ACCESSION_NUMBER&gt;12149466&lt;/ACCESSION_NUMBER&gt;&lt;ISBN&gt;0027-8424 (Print)&amp;#xD;0027-8424 (Linking)&lt;/ISBN&gt;&lt;VOLUME&gt;99&lt;/VOLUME&gt;&lt;NUMBER&gt;16&lt;/NUMBER&gt;&lt;YEAR&gt;2002&lt;/YEAR&gt;&lt;DATE&gt;Aug 6&lt;/DATE&gt;&lt;TITLE&gt;Adipose tissue mass can be regulated through the vasculature&lt;/TITLE&gt;&lt;PAGES&gt;10730-5&lt;/PAGES&gt;&lt;AUTHOR_ADDRESS&gt;Division of Cardiovascular Medicine, Brigham and Women&amp;apos;s Hospital, Boston, MA 02115, USA. rupnick@hub.tch.harvard.edu&lt;/AUTHOR_ADDRESS&gt;&lt;AUTHORS&gt;&lt;AUTHOR&gt;Rupnick, M. A.&lt;/AUTHOR&gt;&lt;AUTHOR&gt;Panigrahy, D.&lt;/AUTHOR&gt;&lt;AUTHOR&gt;Zhang, C. Y.&lt;/AUTHOR&gt;&lt;AUTHOR&gt;Dallabrida, S. M.&lt;/AUTHOR&gt;&lt;AUTHOR&gt;Lowell, B. B.&lt;/AUTHOR&gt;&lt;AUTHOR&gt;Langer, R.&lt;/AUTHOR&gt;&lt;AUTHOR&gt;Folkman, M. J.&lt;/AUTHOR&gt;&lt;/AUTHORS&gt;&lt;SECONDARY_TITLE&gt;Proc Natl Acad Sci U S A&lt;/SECONDARY_TITLE&gt;&lt;KEYWORDS&gt;&lt;KEYWORD&gt;Adipose Tissue/ blood supply/drug effects&lt;/KEYWORD&gt;&lt;KEYWORD&gt;Angiogenesis Inhibitors/ pharmacology&lt;/KEYWORD&gt;&lt;KEYWORD&gt;Angiostatins&lt;/KEYWORD&gt;&lt;KEYWORD&gt;Animals&lt;/KEYWORD&gt;&lt;KEYWORD&gt;Antineoplastic Agents/pharmacology&lt;/KEYWORD&gt;&lt;KEYWORD&gt;Body Composition/drug effects&lt;/KEYWORD&gt;&lt;KEYWORD&gt;Body Weight/drug effects&lt;/KEYWORD&gt;&lt;KEYWORD&gt;Collagen/pharmacology&lt;/KEYWORD&gt;&lt;KEYWORD&gt;Cyclohexanes&lt;/KEYWORD&gt;&lt;KEYWORD&gt;Disease Models, Animal&lt;/KEYWORD&gt;&lt;KEYWORD&gt;Endostatins&lt;/KEYWORD&gt;&lt;KEYWORD&gt;Energy Metabolism/drug effects&lt;/KEYWORD&gt;&lt;KEYWORD&gt;Male&lt;/KEYWORD&gt;&lt;KEYWORD&gt;Mice&lt;/KEYWORD&gt;&lt;KEYWORD&gt;Mice, Inbred C57BL&lt;/KEYWORD&gt;&lt;KEYWORD&gt;Neovascularization, Pathologic&lt;/KEYWORD&gt;&lt;KEYWORD&gt;Obesity/metabolism/ physiopathology&lt;/KEYWORD&gt;&lt;KEYWORD&gt;Organic Chemicals&lt;/KEYWORD&gt;&lt;KEYWORD&gt;Peptide Fragments/pharmacology&lt;/KEYWORD&gt;&lt;KEYWORD&gt;Plasminogen/pharmacology&lt;/KEYWORD&gt;&lt;KEYWORD&gt;Sesquiterpenes/pharmacology&lt;/KEYWORD&gt;&lt;KEYWORD&gt;Thalidomide/pharmacology&lt;/KEYWORD&gt;&lt;KEYWORD&gt;Time Factors&lt;/KEYWORD&gt;&lt;/KEYWORDS&gt;&lt;/MDL&gt;&lt;/Cite&gt;&lt;/EndNote&gt;</w:instrText>
      </w:r>
      <w:r>
        <w:rPr/>
      </w:r>
      <w:r>
        <w:rPr/>
        <w:fldChar w:fldCharType="separate"/>
      </w:r>
      <w:r>
        <w:rPr/>
        <w:t>[20]</w:t>
      </w:r>
      <w:r>
        <w:rPr/>
      </w:r>
      <w:r>
        <w:rPr/>
        <w:fldChar w:fldCharType="end"/>
      </w:r>
      <w:r>
        <w:rPr/>
        <w:t xml:space="preserve">. The (anti-)angiogenic factors related to obesity vascular endothelial growth factor-D (VEGFD) </w:t>
      </w:r>
      <w:r>
        <w:fldChar w:fldCharType="begin"/>
      </w:r>
      <w:r>
        <w:rPr/>
        <w:instrText xml:space="preserve"> ADDIN EN.CITE &lt;EndNote&gt;&lt;Cite&gt;&lt;Author&gt;Silha&lt;/Author&gt;&lt;Year&gt;2005&lt;/Year&gt;&lt;RecNum&gt;89&lt;/RecNum&gt;&lt;MDL&gt;&lt;REFERENCE_TYPE&gt;0&lt;/REFERENCE_TYPE&gt;&lt;REFNUM&gt;89&lt;/REFNUM&gt;&lt;ACCESSION_NUMBER&gt;15953938&lt;/ACCESSION_NUMBER&gt;&lt;ISBN&gt;0307-0565 (Print)&lt;/ISBN&gt;&lt;VOLUME&gt;29&lt;/VOLUME&gt;&lt;NUMBER&gt;11&lt;/NUMBER&gt;&lt;YEAR&gt;2005&lt;/YEAR&gt;&lt;DATE&gt;Nov&lt;/DATE&gt;&lt;TITLE&gt;Angiogenic factors are elevated in overweight and obese individuals&lt;/TITLE&gt;&lt;PAGES&gt;1308-14&lt;/PAGES&gt;&lt;AUTHOR_ADDRESS&gt;Department of Physiology, University of Manitoba, Winnipeg, Canada.&lt;/AUTHOR_ADDRESS&gt;&lt;AUTHORS&gt;&lt;AUTHOR&gt;Silha, J. V.&lt;/AUTHOR&gt;&lt;AUTHOR&gt;Krsek, M.&lt;/AUTHOR&gt;&lt;AUTHOR&gt;Sucharda, P.&lt;/AUTHOR&gt;&lt;AUTHOR&gt;Murphy, L. J.&lt;/AUTHOR&gt;&lt;/AUTHORS&gt;&lt;SECONDARY_TITLE&gt;Int J Obes (Lond)&lt;/SECONDARY_TITLE&gt;&lt;KEYWORDS&gt;&lt;KEYWORD&gt;Adiponectin/blood&lt;/KEYWORD&gt;&lt;KEYWORD&gt;Adult&lt;/KEYWORD&gt;&lt;KEYWORD&gt;Analysis of Variance&lt;/KEYWORD&gt;&lt;KEYWORD&gt;Angiogenic Proteins/ blood&lt;/KEYWORD&gt;&lt;KEYWORD&gt;Angiopoietin-2/blood&lt;/KEYWORD&gt;&lt;KEYWORD&gt;Endostatins/ blood&lt;/KEYWORD&gt;&lt;KEYWORD&gt;Female&lt;/KEYWORD&gt;&lt;KEYWORD&gt;Hepatocyte Growth Factor/blood&lt;/KEYWORD&gt;&lt;KEYWORD&gt;Humans&lt;/KEYWORD&gt;&lt;KEYWORD&gt;Insulin Resistance&lt;/KEYWORD&gt;&lt;KEYWORD&gt;Leptin/blood&lt;/KEYWORD&gt;&lt;KEYWORD&gt;Linear Models&lt;/KEYWORD&gt;&lt;KEYWORD&gt;Male&lt;/KEYWORD&gt;&lt;KEYWORD&gt;Middle Aged&lt;/KEYWORD&gt;&lt;KEYWORD&gt;Obesity/ blood&lt;/KEYWORD&gt;&lt;KEYWORD&gt;Overweight&lt;/KEYWORD&gt;&lt;KEYWORD&gt;Ribonuclease, Pancreatic/blood&lt;/KEYWORD&gt;&lt;KEYWORD&gt;Sex Characteristics&lt;/KEYWORD&gt;&lt;KEYWORD&gt;Vascular Endothelial Growth Factor A/blood&lt;/KEYWORD&gt;&lt;KEYWORD&gt;Vascular Endothelial Growth Factor C/blood&lt;/KEYWORD&gt;&lt;KEYWORD&gt;Vascular Endothelial Growth Factor D/blood&lt;/KEYWORD&gt;&lt;KEYWORD&gt;Vascular Endothelial Growth Factor Receptor-2/blood&lt;/KEYWORD&gt;&lt;/KEYWORDS&gt;&lt;/MDL&gt;&lt;/Cite&gt;&lt;/EndNote&gt;</w:instrText>
      </w:r>
      <w:r>
        <w:rPr/>
      </w:r>
      <w:r>
        <w:rPr/>
        <w:fldChar w:fldCharType="separate"/>
      </w:r>
      <w:r>
        <w:rPr/>
        <w:t>[21]</w:t>
      </w:r>
      <w:r>
        <w:rPr/>
      </w:r>
      <w:r>
        <w:rPr/>
        <w:fldChar w:fldCharType="end"/>
      </w:r>
      <w:r>
        <w:rPr/>
        <w:t xml:space="preserve"> and pigment epithelium-derived factor (PEDF) </w:t>
      </w:r>
      <w:r>
        <w:fldChar w:fldCharType="begin"/>
      </w:r>
      <w:r>
        <w:rPr/>
        <w:instrText xml:space="preserve"> ADDIN EN.CITE &lt;EndNote&gt;&lt;Cite&gt;&lt;Author&gt;Wang&lt;/Author&gt;&lt;Year&gt;2008&lt;/Year&gt;&lt;RecNum&gt;90&lt;/RecNum&gt;&lt;MDL&gt;&lt;REFERENCE_TYPE&gt;0&lt;/REFERENCE_TYPE&gt;&lt;REFNUM&gt;90&lt;/REFNUM&gt;&lt;PAGES&gt;713-718&lt;/PAGES&gt;&lt;URL&gt;&amp;lt;Go to ISI&amp;gt;://000262357200007&lt;/URL&gt;&lt;AUTHORS&gt;&lt;AUTHOR&gt;Wang, P.&lt;/AUTHOR&gt;&lt;AUTHOR&gt;Smit, E.&lt;/AUTHOR&gt;&lt;AUTHOR&gt;Brouwers, Mcgj&lt;/AUTHOR&gt;&lt;AUTHOR&gt;Goossens, G. H.&lt;/AUTHOR&gt;&lt;AUTHOR&gt;van der Kallen, C. J.&lt;/AUTHOR&gt;&lt;AUTHOR&gt;van Greevenbroek, M. M. J.&lt;/AUTHOR&gt;&lt;AUTHOR&gt;Mariman, E. C. M.&lt;/AUTHOR&gt;&lt;/AUTHORS&gt;&lt;TITLE&gt;Plasma pigment epithelium-derived factor is positively associated with obesity in Caucasian subjects, in particular with the visceral fat depot&lt;/TITLE&gt;&lt;SECONDARY_TITLE&gt;European Journal of Endocrinology&lt;/SECONDARY_TITLE&gt;&lt;KEYWORDS&gt;&lt;KEYWORD&gt;familial combined hyperlipidemia; adipose triglyceride lipase;&lt;/KEYWORD&gt;&lt;KEYWORD&gt;metabolic syndrome; tissue; liver; identification; adipogenesis;&lt;/KEYWORD&gt;&lt;KEYWORD&gt;expression; profile; women&lt;/KEYWORD&gt;&lt;/KEYWORDS&gt;&lt;AUTHOR_ADDRESS&gt;[Wang, Ping; Smit, Egbert; Goossens, Gijs H.; Mariman, Edwin C. M.] Maastricht Univ, Dept Human Biol Nutr &amp;amp; Toxical, Res Inst Maastricht, NL-6200 MD Maastricht, Netherlands. [Brouwers, Martijn C. G. J.; van der Kallen, Carla J.; van Greevenbroek, Marleen M. J.] Maastricht Univ, Dept Internal Med, Cardiovasc Res Inst, NL-6200 MD Maastricht, Netherlands.&amp;#xD;Mariman, ECM, Maastricht Univ, Dept Human Biol Nutr &amp;amp; Toxical, Res Inst Maastricht, POB 616, NL-6200 MD Maastricht, Netherlands.&amp;#xD;e.mariman@hb.unimaas.nl&lt;/AUTHOR_ADDRESS&gt;&lt;ALTERNATE_TITLE&gt;Eur. J. Endocrinol.&lt;/ALTERNATE_TITLE&gt;&lt;DATE&gt;Dec&lt;/DATE&gt;&lt;YEAR&gt;2008&lt;/YEAR&gt;&lt;VOLUME&gt;159&lt;/VOLUME&gt;&lt;NUMBER&gt;6&lt;/NUMBER&gt;&lt;ACCESSION_NUMBER&gt;ISI:000262357200007&lt;/ACCESSION_NUMBER&gt;&lt;/MDL&gt;&lt;/Cite&gt;&lt;/EndNote&gt;</w:instrText>
      </w:r>
      <w:r>
        <w:rPr/>
      </w:r>
      <w:r>
        <w:rPr/>
        <w:fldChar w:fldCharType="separate"/>
      </w:r>
      <w:r>
        <w:rPr/>
        <w:t>[22]</w:t>
      </w:r>
      <w:r>
        <w:rPr/>
      </w:r>
      <w:r>
        <w:rPr/>
        <w:fldChar w:fldCharType="end"/>
      </w:r>
      <w:r>
        <w:rPr/>
        <w:t xml:space="preserve">, were regarded as potential candidates. </w:t>
      </w:r>
    </w:p>
    <w:p>
      <w:pPr>
        <w:pStyle w:val="Normal"/>
        <w:jc w:val="both"/>
        <w:rPr/>
      </w:pPr>
      <w:r>
        <w:rPr/>
      </w:r>
    </w:p>
    <w:p>
      <w:pPr>
        <w:pStyle w:val="Heading2"/>
        <w:rPr>
          <w:rFonts w:ascii="Verdana" w:hAnsi="Verdana" w:eastAsia="Times New Roman" w:cs="Verdana"/>
          <w:i w:val="false"/>
          <w:i w:val="false"/>
          <w:sz w:val="25"/>
          <w:lang w:eastAsia="en-US"/>
        </w:rPr>
      </w:pPr>
      <w:r>
        <w:rPr>
          <w:rFonts w:eastAsia="Times New Roman" w:cs="Verdana" w:ascii="Verdana" w:hAnsi="Verdana"/>
          <w:i w:val="false"/>
          <w:sz w:val="25"/>
          <w:lang w:eastAsia="en-US"/>
        </w:rPr>
        <w:t>References</w:t>
      </w:r>
    </w:p>
    <w:p>
      <w:pPr>
        <w:pStyle w:val="Normal"/>
        <w:ind w:left="360" w:hanging="360"/>
        <w:rPr/>
      </w:pPr>
      <w:r>
        <w:fldChar w:fldCharType="begin"/>
      </w:r>
      <w:r>
        <w:rPr>
          <w:sz w:val="25"/>
          <w:i w:val="false"/>
          <w:rFonts w:eastAsia="Times New Roman" w:cs="Verdana" w:ascii="Verdana" w:hAnsi="Verdana"/>
          <w:lang w:eastAsia="en-US"/>
        </w:rPr>
        <w:instrText xml:space="preserve"> ADDIN EN.REFLIST </w:instrText>
      </w:r>
      <w:r>
        <w:rPr>
          <w:rFonts w:eastAsia="Times New Roman" w:cs="Verdana" w:ascii="Verdana" w:hAnsi="Verdana"/>
          <w:i w:val="false"/>
          <w:sz w:val="25"/>
          <w:lang w:eastAsia="en-US"/>
        </w:rPr>
      </w:r>
      <w:r>
        <w:rPr>
          <w:sz w:val="25"/>
          <w:i w:val="false"/>
          <w:rFonts w:eastAsia="Times New Roman" w:cs="Verdana" w:ascii="Verdana" w:hAnsi="Verdana"/>
          <w:lang w:eastAsia="en-US"/>
        </w:rPr>
        <w:fldChar w:fldCharType="separate"/>
      </w:r>
      <w:r>
        <w:rPr>
          <w:rFonts w:eastAsia="Times New Roman" w:cs="Verdana" w:ascii="Verdana" w:hAnsi="Verdana"/>
          <w:i w:val="false"/>
          <w:sz w:val="25"/>
          <w:lang w:eastAsia="en-US"/>
        </w:rPr>
      </w:r>
      <w:r>
        <w:rPr/>
        <w:t>1.  Rankinen T, Zuberi A, Chagnon YC, Weisnagel SJ, Argyropoulos G, et al. (2006) The human obesity gene map: the 2005 update. Obesity (Silver Spring) 14: 529-644.</w:t>
      </w:r>
    </w:p>
    <w:p>
      <w:pPr>
        <w:pStyle w:val="Normal"/>
        <w:ind w:left="360" w:hanging="360"/>
        <w:rPr/>
      </w:pPr>
      <w:r>
        <w:rPr/>
        <w:t>2.  Walley AJ, Blakemore AI, Froguel P (2006) Genetics of obesity and the prediction of risk for health. Hum Mol Genet 15 Spec No 2: R124-130.</w:t>
      </w:r>
    </w:p>
    <w:p>
      <w:pPr>
        <w:pStyle w:val="Normal"/>
        <w:ind w:left="360" w:hanging="360"/>
        <w:rPr/>
      </w:pPr>
      <w:r>
        <w:rPr/>
        <w:t>3.  Chavey C, Mari B, Monthouel MN, Bonnafous S, Anglard P, et al. (2003) Matrix metalloproteinases are differentially expressed in adipose tissue during obesity and modulate adipocyte differentiation. J Biol Chem 278: 11888-11896.</w:t>
      </w:r>
    </w:p>
    <w:p>
      <w:pPr>
        <w:pStyle w:val="Normal"/>
        <w:ind w:left="360" w:hanging="360"/>
        <w:rPr/>
      </w:pPr>
      <w:r>
        <w:rPr/>
        <w:t>4.  Arnelo U, Blevins JE, Larsson J, Permert J, Westermark P, et al. (1996) Effects of acute and chronic infusion of islet amyloid polypeptide on food intake in rats. Scand J Gastroenterol 31: 83-89.</w:t>
      </w:r>
    </w:p>
    <w:p>
      <w:pPr>
        <w:pStyle w:val="Normal"/>
        <w:ind w:left="360" w:hanging="360"/>
        <w:rPr/>
      </w:pPr>
      <w:r>
        <w:rPr/>
        <w:t>5.  Janke J, Engeli S, Boschmann M, Adams F, Bohnke J, et al. (2006) Retinol-binding protein 4 in human obesity. Diabetes 55: 2805-2810.</w:t>
      </w:r>
    </w:p>
    <w:p>
      <w:pPr>
        <w:pStyle w:val="Normal"/>
        <w:ind w:left="360" w:hanging="360"/>
        <w:rPr/>
      </w:pPr>
      <w:r>
        <w:rPr>
          <w:lang w:val="it-IT"/>
        </w:rPr>
        <w:t xml:space="preserve">6.  Vitkova M, Klimcakova E, Kovacikova M, Valle C, Moro C, et al. </w:t>
      </w:r>
      <w:r>
        <w:rPr/>
        <w:t>(2007) Plasma levels and adipose tissue messenger ribonucleic acid expression of retinol-binding protein 4 are reduced during calorie restriction in obese subjects but are not related to diet-induced changes in insulin sensitivity. J Clin Endocrinol Metab 92: 2330-2335.</w:t>
      </w:r>
    </w:p>
    <w:p>
      <w:pPr>
        <w:pStyle w:val="Normal"/>
        <w:ind w:left="360" w:hanging="360"/>
        <w:rPr/>
      </w:pPr>
      <w:r>
        <w:rPr/>
        <w:t>7.  Sniderman AD, Cianflone KM, Eckel RH (1991) Levels of acylation stimulating protein in obese women before and after moderate weight loss. Int J Obes 15: 333-336.</w:t>
      </w:r>
    </w:p>
    <w:p>
      <w:pPr>
        <w:pStyle w:val="Normal"/>
        <w:ind w:left="360" w:hanging="360"/>
        <w:rPr/>
      </w:pPr>
      <w:r>
        <w:rPr/>
        <w:t>8.  Cianflone K, Xia Z, Chen LY (2003) Critical review of acylation-stimulating protein physiology in humans and rodents. Biochim Biophys Acta 1609: 127-143.</w:t>
      </w:r>
    </w:p>
    <w:p>
      <w:pPr>
        <w:pStyle w:val="Normal"/>
        <w:ind w:left="360" w:hanging="360"/>
        <w:rPr/>
      </w:pPr>
      <w:r>
        <w:rPr/>
        <w:t>9.  Ferrante AW (2007) Obesity-induced inflammation: a metabolic dialogue in the language of inflammation. Journal of Internal Medicine 262: 408-414.</w:t>
      </w:r>
    </w:p>
    <w:p>
      <w:pPr>
        <w:pStyle w:val="Normal"/>
        <w:ind w:left="360" w:hanging="360"/>
        <w:rPr/>
      </w:pPr>
      <w:r>
        <w:rPr/>
        <w:t>10. Das UN (2001) Is obesity an inflammatory condition? Nutrition 17: 953-966.</w:t>
      </w:r>
    </w:p>
    <w:p>
      <w:pPr>
        <w:pStyle w:val="Normal"/>
        <w:ind w:left="360" w:hanging="360"/>
        <w:rPr/>
      </w:pPr>
      <w:r>
        <w:rPr/>
        <w:t>11. Bruun JM, Pedersen SB, Kristensen K, Richelsen B (2002) Opposite regulation of interleukin-8 and tumor necrosis factor-alpha by weight loss. Obes Res 10: 499-506.</w:t>
      </w:r>
    </w:p>
    <w:p>
      <w:pPr>
        <w:pStyle w:val="Normal"/>
        <w:ind w:left="360" w:hanging="360"/>
        <w:rPr/>
      </w:pPr>
      <w:r>
        <w:rPr/>
        <w:t>12. Kleemann R, Bucala R Macrophage migration inhibitory factor: critical role in obesity, insulin resistance, and associated comorbidities. Mediators Inflamm 2010: 610479.</w:t>
      </w:r>
    </w:p>
    <w:p>
      <w:pPr>
        <w:pStyle w:val="Normal"/>
        <w:ind w:left="360" w:hanging="360"/>
        <w:rPr/>
      </w:pPr>
      <w:r>
        <w:rPr/>
        <w:t xml:space="preserve">13. Rexrode KM, Pradhan A, Manson JE, Buring JE, Ridker PM (2003) Relationship of total and abdominal adiposity with CRP and IL-6 in women. </w:t>
      </w:r>
      <w:r>
        <w:rPr>
          <w:lang w:val="it-IT"/>
        </w:rPr>
        <w:t>Ann Epidemiol 13: 674-682.</w:t>
      </w:r>
    </w:p>
    <w:p>
      <w:pPr>
        <w:pStyle w:val="Normal"/>
        <w:ind w:left="360" w:hanging="360"/>
        <w:rPr/>
      </w:pPr>
      <w:r>
        <w:rPr>
          <w:lang w:val="it-IT"/>
        </w:rPr>
        <w:t xml:space="preserve">14. Chiellini C, Santini F, Marsili A, Berti P, Bertacca A, et al. </w:t>
      </w:r>
      <w:r>
        <w:rPr/>
        <w:t>(2004) Serum haptoglobin: a novel marker of adiposity in humans. J Clin Endocrinol Metab 89: 2678-2683.</w:t>
      </w:r>
    </w:p>
    <w:p>
      <w:pPr>
        <w:pStyle w:val="Normal"/>
        <w:ind w:left="360" w:hanging="360"/>
        <w:rPr/>
      </w:pPr>
      <w:r>
        <w:rPr/>
        <w:t>15. Fain JN (2006) Release of interleukins and other inflammatory cytokines by human adipose tissue is enhanced in obesity and primarily due to the nonfat cells. Vitam Horm 74: 443-477.</w:t>
      </w:r>
    </w:p>
    <w:p>
      <w:pPr>
        <w:pStyle w:val="Normal"/>
        <w:ind w:left="360" w:hanging="360"/>
        <w:rPr/>
      </w:pPr>
      <w:r>
        <w:rPr/>
        <w:t>16. De Pergola G, Pannacciulli N (2002) Coagulation and fibrinolysis abnormalities in obesity. Journal of Endocrinological Investigation 25: 899-904.</w:t>
      </w:r>
    </w:p>
    <w:p>
      <w:pPr>
        <w:pStyle w:val="Normal"/>
        <w:ind w:left="360" w:hanging="360"/>
        <w:rPr/>
      </w:pPr>
      <w:r>
        <w:rPr/>
        <w:t>17. Loskutoff DJ, Samad F (1998) The adipocyte and hemostatic balance in obesity: studies of PAI-1. Arterioscler Thromb Vasc Biol 18: 1-6.</w:t>
      </w:r>
    </w:p>
    <w:p>
      <w:pPr>
        <w:pStyle w:val="Normal"/>
        <w:ind w:left="360" w:hanging="360"/>
        <w:rPr/>
      </w:pPr>
      <w:r>
        <w:rPr/>
        <w:t>18. Festa A, D'Agostino R, Jr., Williams K, Karter AJ, Mayer-Davis EJ, et al. (2001) The relation of body fat mass and distribution to markers of chronic inflammation. Int J Obes Relat Metab Disord 25: 1407-1415.</w:t>
      </w:r>
    </w:p>
    <w:p>
      <w:pPr>
        <w:pStyle w:val="Normal"/>
        <w:ind w:left="360" w:hanging="360"/>
        <w:rPr/>
      </w:pPr>
      <w:r>
        <w:rPr/>
        <w:t>19. Reiner AP, Carlson CS, Rieder MJ, Siscovick DS, Liu K, et al. (2007) Coagulation factor VII gene haplotypes, obesity-related traits, and cardiovascular risk in young women. Journal of Thrombosis and Haemostasis 5: 42-49.</w:t>
      </w:r>
    </w:p>
    <w:p>
      <w:pPr>
        <w:pStyle w:val="Normal"/>
        <w:ind w:left="360" w:hanging="360"/>
        <w:rPr/>
      </w:pPr>
      <w:r>
        <w:rPr/>
        <w:t>20. Rupnick MA, Panigrahy D, Zhang CY, Dallabrida SM, Lowell BB, et al. (2002) Adipose tissue mass can be regulated through the vasculature. Proc Natl Acad Sci U S A 99: 10730-10735.</w:t>
      </w:r>
    </w:p>
    <w:p>
      <w:pPr>
        <w:pStyle w:val="Normal"/>
        <w:ind w:left="360" w:hanging="360"/>
        <w:rPr/>
      </w:pPr>
      <w:r>
        <w:rPr/>
        <w:t xml:space="preserve">21. Silha JV, Krsek M, Sucharda P, Murphy LJ (2005) Angiogenic factors are elevated in overweight and obese individuals. </w:t>
      </w:r>
      <w:r>
        <w:rPr>
          <w:lang w:val="nl-NL"/>
        </w:rPr>
        <w:t>Int J Obes (Lond) 29: 1308-1314.</w:t>
      </w:r>
    </w:p>
    <w:p>
      <w:pPr>
        <w:pStyle w:val="Normal"/>
        <w:ind w:left="360" w:hanging="360"/>
        <w:rPr/>
      </w:pPr>
      <w:r>
        <w:rPr>
          <w:lang w:val="nl-NL"/>
        </w:rPr>
        <w:t xml:space="preserve">22. Wang P, Smit E, Brouwers M, Goossens GH, van der Kallen CJ, et al. </w:t>
      </w:r>
      <w:r>
        <w:rPr/>
        <w:t>(2008) Plasma pigment epithelium-derived factor is positively associated with obesity in Caucasian subjects, in particular with the visceral fat depot. European Journal of Endocrinology 159: 713-718.</w:t>
      </w:r>
    </w:p>
    <w:p>
      <w:pPr>
        <w:pStyle w:val="Normal"/>
        <w:rPr/>
      </w:pPr>
      <w:r/>
      <w:r>
        <w:rPr/>
        <w:fldChar w:fldCharType="end"/>
      </w:r>
      <w:r>
        <w:rPr/>
      </w:r>
    </w:p>
    <w:sectPr>
      <w:headerReference w:type="default" r:id="rId2"/>
      <w:footerReference w:type="default" r:id="rId3"/>
      <w:type w:val="nextPage"/>
      <w:pgSz w:w="11906" w:h="16838"/>
      <w:pgMar w:left="1418" w:right="1418" w:gutter="0" w:header="737" w:top="1440" w:footer="73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page">
                <wp:posOffset>3758565</wp:posOffset>
              </wp:positionH>
              <wp:positionV relativeFrom="paragraph">
                <wp:posOffset>123190</wp:posOffset>
              </wp:positionV>
              <wp:extent cx="5143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1435" cy="116840"/>
                      </a:xfrm>
                      <a:prstGeom prst="rect"/>
                      <a:solidFill>
                        <a:srgbClr val="FFFFFF">
                          <a:alpha val="0"/>
                        </a:srgbClr>
                      </a:solidFill>
                    </wps:spPr>
                    <wps:txbx>
                      <w:txbxContent>
                        <w:p>
                          <w:pPr>
                            <w:pStyle w:val="Footer"/>
                            <w:jc w:val="center"/>
                            <w:rPr>
                              <w:rStyle w:val="PageNumber"/>
                              <w:sz w:val="16"/>
                              <w:szCs w:val="16"/>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2</w:t>
                          </w:r>
                          <w:r>
                            <w:rPr>
                              <w:rStyle w:val="PageNumber"/>
                              <w:sz w:val="16"/>
                              <w:szCs w:val="16"/>
                            </w:rPr>
                            <w:fldChar w:fldCharType="end"/>
                          </w:r>
                        </w:p>
                      </w:txbxContent>
                    </wps:txbx>
                    <wps:bodyPr anchor="t" lIns="0" tIns="0" rIns="0" bIns="0">
                      <a:noAutofit/>
                    </wps:bodyPr>
                  </wps:wsp>
                </a:graphicData>
              </a:graphic>
            </wp:anchor>
          </w:drawing>
        </mc:Choice>
        <mc:Fallback>
          <w:pict>
            <v:rect fillcolor="#FFFFFF" style="position:absolute;rotation:-0;width:4.05pt;height:9.2pt;mso-wrap-distance-left:0pt;mso-wrap-distance-right:0pt;mso-wrap-distance-top:0pt;mso-wrap-distance-bottom:0pt;margin-top:9.7pt;mso-position-vertical-relative:text;margin-left:295.95pt;mso-position-horizontal-relative:page">
              <v:fill opacity="0f"/>
              <v:textbox inset="0in,0in,0in,0in">
                <w:txbxContent>
                  <w:p>
                    <w:pPr>
                      <w:pStyle w:val="Footer"/>
                      <w:jc w:val="center"/>
                      <w:rPr>
                        <w:rStyle w:val="PageNumber"/>
                        <w:sz w:val="16"/>
                        <w:szCs w:val="16"/>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2</w:t>
                    </w:r>
                    <w:r>
                      <w:rPr>
                        <w:rStyle w:val="PageNumber"/>
                        <w:sz w:val="16"/>
                        <w:szCs w:val="16"/>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Cs w:val="28"/>
      </w:rPr>
    </w:pPr>
    <w:r>
      <w:rPr>
        <w:sz w:val="22"/>
        <w:szCs w:val="22"/>
        <w:lang w:val="en-US"/>
      </w:rPr>
      <w:t>Predictors for weight loss maintenance</w:t>
    </w:r>
  </w:p>
  <w:p>
    <w:pPr>
      <w:pStyle w:val="Header"/>
      <w:rPr>
        <w:szCs w:val="28"/>
      </w:rPr>
    </w:pPr>
    <w:r>
      <w:rPr>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120" w:after="120"/>
      <w:outlineLvl w:val="2"/>
    </w:pPr>
    <w:rPr>
      <w:rFonts w:cs="Arial"/>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hapter">
    <w:name w:val="chapter"/>
    <w:basedOn w:val="Heading1"/>
    <w:qFormat/>
    <w:pPr>
      <w:numPr>
        <w:ilvl w:val="0"/>
        <w:numId w:val="0"/>
      </w:numPr>
      <w:spacing w:before="240" w:after="480"/>
      <w:jc w:val="right"/>
      <w:outlineLvl w:val="9"/>
    </w:pPr>
    <w:rPr>
      <w:rFonts w:ascii="Book Antiqua" w:hAnsi="Book Antiqua" w:cs="Book Antiqua"/>
      <w:i/>
      <w:color w:val="999999"/>
      <w:sz w:val="144"/>
      <w:szCs w:val="48"/>
      <w:lang w:val="en-US"/>
    </w:rPr>
  </w:style>
  <w:style w:type="paragraph" w:styleId="Thesistext">
    <w:name w:val="thesis text"/>
    <w:basedOn w:val="Normal"/>
    <w:qFormat/>
    <w:pPr>
      <w:spacing w:lineRule="auto" w:line="288" w:before="0" w:after="120"/>
      <w:jc w:val="both"/>
    </w:pPr>
    <w:rPr>
      <w:szCs w:val="20"/>
    </w:rPr>
  </w:style>
  <w:style w:type="paragraph" w:styleId="Thesissection">
    <w:name w:val="thesis section"/>
    <w:basedOn w:val="Heading3"/>
    <w:qFormat/>
    <w:pPr>
      <w:numPr>
        <w:ilvl w:val="0"/>
        <w:numId w:val="0"/>
      </w:numPr>
      <w:spacing w:lineRule="auto" w:line="288" w:before="0" w:after="120"/>
      <w:jc w:val="both"/>
      <w:outlineLvl w:val="9"/>
    </w:pPr>
    <w:rPr>
      <w:rFonts w:cs="Times New Roman"/>
      <w:szCs w:val="20"/>
    </w:rPr>
  </w:style>
  <w:style w:type="paragraph" w:styleId="Thesisbold">
    <w:name w:val="thesis bold"/>
    <w:basedOn w:val="Thesistext"/>
    <w:qFormat/>
    <w:pPr/>
    <w:rPr>
      <w:b/>
      <w:szCs w:val="24"/>
      <w:lang w:val="en-US"/>
    </w:rPr>
  </w:style>
  <w:style w:type="paragraph" w:styleId="Thesisreference">
    <w:name w:val="thesis reference"/>
    <w:basedOn w:val="Normal"/>
    <w:qFormat/>
    <w:pPr>
      <w:ind w:left="397" w:hanging="397"/>
      <w:jc w:val="both"/>
    </w:pPr>
    <w:rPr>
      <w:sz w:val="22"/>
      <w:lang w:val="en-US"/>
    </w:rPr>
  </w:style>
  <w:style w:type="paragraph" w:styleId="Thesischapter">
    <w:name w:val="thesis chapter"/>
    <w:basedOn w:val="Heading1"/>
    <w:qFormat/>
    <w:pPr>
      <w:numPr>
        <w:ilvl w:val="0"/>
        <w:numId w:val="0"/>
      </w:numPr>
      <w:spacing w:lineRule="auto" w:line="288"/>
      <w:jc w:val="both"/>
      <w:outlineLvl w:val="9"/>
    </w:pPr>
    <w:rPr>
      <w:rFonts w:cs="Times New Roman"/>
      <w:sz w:val="36"/>
      <w:szCs w:val="36"/>
    </w:rPr>
  </w:style>
  <w:style w:type="paragraph" w:styleId="Thesisfigure">
    <w:name w:val="thesis figure"/>
    <w:basedOn w:val="Normal"/>
    <w:qFormat/>
    <w:pPr>
      <w:jc w:val="both"/>
    </w:pPr>
    <w:rPr>
      <w:sz w:val="22"/>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76" w:before="0" w:after="200"/>
    </w:pPr>
    <w:rPr>
      <w:rFonts w:ascii="Arial" w:hAnsi="Arial" w:eastAsia="Calibri" w:cs="Arial"/>
      <w:sz w:val="20"/>
      <w:szCs w:val="20"/>
      <w:lang w:val="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15:33:00Z</dcterms:created>
  <dc:creator>Ping Wang</dc:creator>
  <dc:description/>
  <dc:language>en-US</dc:language>
  <cp:lastModifiedBy>Ping Wang</cp:lastModifiedBy>
  <dcterms:modified xsi:type="dcterms:W3CDTF">2011-01-17T15:33:00Z</dcterms:modified>
  <cp:revision>3</cp:revision>
  <dc:subject/>
  <dc:title>Supporting Tex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